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32D3" w:rsidRPr="00C90654" w:rsidDel="007027BF" w:rsidRDefault="007432D3" w:rsidP="007432D3">
      <w:pPr>
        <w:jc w:val="both"/>
        <w:rPr>
          <w:del w:id="0" w:author="Stanik, Juraj" w:date="2017-05-15T13:29:00Z"/>
          <w:b/>
          <w:lang w:val="en-US"/>
        </w:rPr>
      </w:pPr>
      <w:del w:id="1" w:author="Stanik, Juraj" w:date="2017-05-15T13:29:00Z">
        <w:r w:rsidRPr="00C90654" w:rsidDel="007027BF">
          <w:rPr>
            <w:b/>
            <w:lang w:val="en-US"/>
          </w:rPr>
          <w:delText>S1</w:delText>
        </w:r>
        <w:r w:rsidR="005427A3" w:rsidRPr="00C90654" w:rsidDel="007027BF">
          <w:rPr>
            <w:b/>
            <w:lang w:val="en-US"/>
          </w:rPr>
          <w:delText xml:space="preserve"> Table</w:delText>
        </w:r>
        <w:r w:rsidRPr="00C90654" w:rsidDel="007027BF">
          <w:rPr>
            <w:b/>
            <w:lang w:val="en-US"/>
          </w:rPr>
          <w:delText>. Selected insulin secretion and insulin resistance indices</w:delText>
        </w:r>
        <w:r w:rsidR="002D152F" w:rsidRPr="00C90654" w:rsidDel="007027BF">
          <w:rPr>
            <w:b/>
            <w:lang w:val="en-US"/>
          </w:rPr>
          <w:delText>.</w:delText>
        </w:r>
        <w:r w:rsidRPr="00C90654" w:rsidDel="007027BF">
          <w:rPr>
            <w:b/>
            <w:lang w:val="en-US"/>
          </w:rPr>
          <w:delText xml:space="preserve"> </w:delText>
        </w:r>
      </w:del>
    </w:p>
    <w:tbl>
      <w:tblPr>
        <w:tblW w:w="937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008"/>
        <w:gridCol w:w="1701"/>
        <w:gridCol w:w="1843"/>
        <w:gridCol w:w="1985"/>
        <w:gridCol w:w="666"/>
        <w:gridCol w:w="1176"/>
        <w:gridCol w:w="992"/>
      </w:tblGrid>
      <w:tr w:rsidR="007432D3" w:rsidRPr="009F4DA1" w:rsidDel="007027BF" w:rsidTr="00A41E23">
        <w:trPr>
          <w:trHeight w:val="300"/>
          <w:del w:id="2" w:author="Stanik, Juraj" w:date="2017-05-15T13:29:00Z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Del="007027BF" w:rsidRDefault="007432D3" w:rsidP="00BC6EC9">
            <w:pPr>
              <w:suppressAutoHyphens w:val="0"/>
              <w:jc w:val="center"/>
              <w:rPr>
                <w:del w:id="3" w:author="Stanik, Juraj" w:date="2017-05-15T13:29:00Z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del w:id="4" w:author="Stanik, Juraj" w:date="2017-05-15T13:29:00Z">
              <w:r w:rsidRPr="009F4DA1" w:rsidDel="007027BF">
                <w:rPr>
                  <w:b/>
                  <w:bCs/>
                  <w:color w:val="000000"/>
                  <w:sz w:val="22"/>
                  <w:szCs w:val="22"/>
                  <w:lang w:val="en-US" w:eastAsia="en-US"/>
                </w:rPr>
                <w:delText>Index</w:delText>
              </w:r>
            </w:del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32D3" w:rsidRPr="009F4DA1" w:rsidDel="007027BF" w:rsidRDefault="007432D3" w:rsidP="00BC6EC9">
            <w:pPr>
              <w:suppressAutoHyphens w:val="0"/>
              <w:jc w:val="center"/>
              <w:rPr>
                <w:del w:id="5" w:author="Stanik, Juraj" w:date="2017-05-15T13:29:00Z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del w:id="6" w:author="Stanik, Juraj" w:date="2017-05-15T13:29:00Z">
              <w:r w:rsidRPr="009F4DA1" w:rsidDel="007027BF">
                <w:rPr>
                  <w:b/>
                  <w:bCs/>
                  <w:color w:val="000000"/>
                  <w:sz w:val="22"/>
                  <w:szCs w:val="22"/>
                  <w:lang w:val="en-US" w:eastAsia="en-US"/>
                </w:rPr>
                <w:delText>Description</w:delText>
              </w:r>
            </w:del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Del="007027BF" w:rsidRDefault="007432D3" w:rsidP="00BC6EC9">
            <w:pPr>
              <w:suppressAutoHyphens w:val="0"/>
              <w:jc w:val="center"/>
              <w:rPr>
                <w:del w:id="7" w:author="Stanik, Juraj" w:date="2017-05-15T13:29:00Z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del w:id="8" w:author="Stanik, Juraj" w:date="2017-05-15T13:29:00Z">
              <w:r w:rsidRPr="009F4DA1" w:rsidDel="007027BF">
                <w:rPr>
                  <w:b/>
                  <w:bCs/>
                  <w:color w:val="000000"/>
                  <w:sz w:val="22"/>
                  <w:szCs w:val="22"/>
                  <w:lang w:val="en-US" w:eastAsia="en-US"/>
                </w:rPr>
                <w:delText>Calculation</w:delText>
              </w:r>
            </w:del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Del="007027BF" w:rsidRDefault="007432D3" w:rsidP="00BC6EC9">
            <w:pPr>
              <w:suppressAutoHyphens w:val="0"/>
              <w:jc w:val="center"/>
              <w:rPr>
                <w:del w:id="9" w:author="Stanik, Juraj" w:date="2017-05-15T13:29:00Z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del w:id="10" w:author="Stanik, Juraj" w:date="2017-05-15T13:29:00Z">
              <w:r w:rsidRPr="009F4DA1" w:rsidDel="007027BF">
                <w:rPr>
                  <w:b/>
                  <w:bCs/>
                  <w:color w:val="000000"/>
                  <w:sz w:val="22"/>
                  <w:szCs w:val="22"/>
                  <w:lang w:val="en-US" w:eastAsia="en-US"/>
                </w:rPr>
                <w:delText>Units</w:delText>
              </w:r>
            </w:del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Del="007027BF" w:rsidRDefault="007432D3" w:rsidP="00BC6EC9">
            <w:pPr>
              <w:suppressAutoHyphens w:val="0"/>
              <w:jc w:val="center"/>
              <w:rPr>
                <w:del w:id="11" w:author="Stanik, Juraj" w:date="2017-05-15T13:29:00Z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del w:id="12" w:author="Stanik, Juraj" w:date="2017-05-15T13:29:00Z">
              <w:r w:rsidRPr="009F4DA1" w:rsidDel="007027BF">
                <w:rPr>
                  <w:b/>
                  <w:bCs/>
                  <w:color w:val="000000"/>
                  <w:sz w:val="22"/>
                  <w:szCs w:val="22"/>
                  <w:lang w:val="en-US" w:eastAsia="en-US"/>
                </w:rPr>
                <w:delText>Ref.</w:delText>
              </w:r>
            </w:del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Del="007027BF" w:rsidRDefault="007432D3" w:rsidP="00BC6EC9">
            <w:pPr>
              <w:suppressAutoHyphens w:val="0"/>
              <w:jc w:val="center"/>
              <w:rPr>
                <w:del w:id="13" w:author="Stanik, Juraj" w:date="2017-05-15T13:29:00Z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del w:id="14" w:author="Stanik, Juraj" w:date="2017-05-15T13:29:00Z">
              <w:r w:rsidRPr="009F4DA1" w:rsidDel="007027BF">
                <w:rPr>
                  <w:b/>
                  <w:bCs/>
                  <w:color w:val="000000"/>
                  <w:sz w:val="22"/>
                  <w:szCs w:val="22"/>
                  <w:lang w:val="en-US" w:eastAsia="en-US"/>
                </w:rPr>
                <w:delText>Value</w:delText>
              </w:r>
            </w:del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Del="007027BF" w:rsidRDefault="007432D3" w:rsidP="00BC6EC9">
            <w:pPr>
              <w:suppressAutoHyphens w:val="0"/>
              <w:jc w:val="center"/>
              <w:rPr>
                <w:del w:id="15" w:author="Stanik, Juraj" w:date="2017-05-15T13:29:00Z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del w:id="16" w:author="Stanik, Juraj" w:date="2017-05-15T13:29:00Z">
              <w:r w:rsidRPr="009F4DA1" w:rsidDel="007027BF">
                <w:rPr>
                  <w:b/>
                  <w:bCs/>
                  <w:color w:val="000000"/>
                  <w:sz w:val="22"/>
                  <w:szCs w:val="22"/>
                  <w:lang w:val="en-US" w:eastAsia="en-US"/>
                </w:rPr>
                <w:delText>Range</w:delText>
              </w:r>
            </w:del>
          </w:p>
        </w:tc>
      </w:tr>
      <w:tr w:rsidR="007432D3" w:rsidRPr="009F4DA1" w:rsidDel="007027BF" w:rsidTr="00A41E23">
        <w:trPr>
          <w:trHeight w:val="315"/>
          <w:del w:id="17" w:author="Stanik, Juraj" w:date="2017-05-15T13:29:00Z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32D3" w:rsidRPr="009F4DA1" w:rsidDel="007027BF" w:rsidRDefault="007432D3" w:rsidP="00BC6EC9">
            <w:pPr>
              <w:suppressAutoHyphens w:val="0"/>
              <w:jc w:val="center"/>
              <w:rPr>
                <w:del w:id="18" w:author="Stanik, Juraj" w:date="2017-05-15T13:29:00Z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del w:id="19" w:author="Stanik, Juraj" w:date="2017-05-15T13:29:00Z">
              <w:r w:rsidRPr="009F4DA1" w:rsidDel="007027BF">
                <w:rPr>
                  <w:b/>
                  <w:bCs/>
                  <w:color w:val="000000"/>
                  <w:sz w:val="22"/>
                  <w:szCs w:val="22"/>
                  <w:lang w:val="en-US" w:eastAsia="en-US"/>
                </w:rPr>
                <w:delText>INS</w:delText>
              </w:r>
              <w:r w:rsidRPr="009F4DA1" w:rsidDel="007027BF">
                <w:rPr>
                  <w:b/>
                  <w:bCs/>
                  <w:color w:val="000000"/>
                  <w:sz w:val="22"/>
                  <w:szCs w:val="22"/>
                  <w:vertAlign w:val="subscript"/>
                  <w:lang w:val="en-US" w:eastAsia="en-US"/>
                </w:rPr>
                <w:delText>0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32D3" w:rsidRPr="009F4DA1" w:rsidDel="007027BF" w:rsidRDefault="007432D3" w:rsidP="00BC6EC9">
            <w:pPr>
              <w:suppressAutoHyphens w:val="0"/>
              <w:jc w:val="center"/>
              <w:rPr>
                <w:del w:id="20" w:author="Stanik, Juraj" w:date="2017-05-15T13:29:00Z"/>
                <w:color w:val="000000"/>
                <w:sz w:val="22"/>
                <w:szCs w:val="22"/>
                <w:lang w:val="en-US" w:eastAsia="en-US"/>
              </w:rPr>
            </w:pPr>
            <w:del w:id="21" w:author="Stanik, Juraj" w:date="2017-05-15T13:29:00Z">
              <w:r w:rsidRPr="009F4DA1" w:rsidDel="007027BF">
                <w:rPr>
                  <w:color w:val="000000"/>
                  <w:sz w:val="22"/>
                  <w:szCs w:val="22"/>
                  <w:lang w:val="en-US" w:eastAsia="en-US"/>
                </w:rPr>
                <w:delText>Fasting serum insulin</w:delText>
              </w:r>
            </w:del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32D3" w:rsidRPr="009F4DA1" w:rsidDel="007027BF" w:rsidRDefault="007432D3" w:rsidP="00BC6EC9">
            <w:pPr>
              <w:suppressAutoHyphens w:val="0"/>
              <w:jc w:val="center"/>
              <w:rPr>
                <w:del w:id="22" w:author="Stanik, Juraj" w:date="2017-05-15T13:29:00Z"/>
                <w:color w:val="000000"/>
                <w:sz w:val="22"/>
                <w:szCs w:val="22"/>
                <w:lang w:val="en-US" w:eastAsia="en-US"/>
              </w:rPr>
            </w:pPr>
            <w:del w:id="23" w:author="Stanik, Juraj" w:date="2017-05-15T13:29:00Z">
              <w:r w:rsidRPr="009F4DA1" w:rsidDel="007027BF">
                <w:rPr>
                  <w:color w:val="000000"/>
                  <w:sz w:val="22"/>
                  <w:szCs w:val="22"/>
                  <w:lang w:val="en-US" w:eastAsia="en-US"/>
                </w:rPr>
                <w:delText>INS</w:delText>
              </w:r>
              <w:r w:rsidRPr="009F4DA1" w:rsidDel="007027BF">
                <w:rPr>
                  <w:color w:val="000000"/>
                  <w:sz w:val="22"/>
                  <w:szCs w:val="22"/>
                  <w:vertAlign w:val="subscript"/>
                  <w:lang w:val="en-US" w:eastAsia="en-US"/>
                </w:rPr>
                <w:delText>0</w:delText>
              </w:r>
            </w:del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Del="007027BF" w:rsidRDefault="007432D3" w:rsidP="00BC6EC9">
            <w:pPr>
              <w:suppressAutoHyphens w:val="0"/>
              <w:jc w:val="center"/>
              <w:rPr>
                <w:del w:id="24" w:author="Stanik, Juraj" w:date="2017-05-15T13:29:00Z"/>
                <w:color w:val="000000"/>
                <w:sz w:val="22"/>
                <w:szCs w:val="22"/>
                <w:lang w:val="en-US" w:eastAsia="en-US"/>
              </w:rPr>
            </w:pPr>
            <w:del w:id="25" w:author="Stanik, Juraj" w:date="2017-05-15T13:29:00Z">
              <w:r w:rsidRPr="009F4DA1" w:rsidDel="007027BF">
                <w:rPr>
                  <w:color w:val="000000"/>
                  <w:sz w:val="22"/>
                  <w:szCs w:val="22"/>
                  <w:lang w:val="en-US" w:eastAsia="en-US"/>
                </w:rPr>
                <w:delText>INS (pmol/l)</w:delText>
              </w:r>
            </w:del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Del="007027BF" w:rsidRDefault="007432D3" w:rsidP="00BC6EC9">
            <w:pPr>
              <w:suppressAutoHyphens w:val="0"/>
              <w:jc w:val="center"/>
              <w:rPr>
                <w:del w:id="26" w:author="Stanik, Juraj" w:date="2017-05-15T13:29:00Z"/>
                <w:color w:val="000000"/>
                <w:sz w:val="22"/>
                <w:szCs w:val="22"/>
                <w:lang w:val="en-US" w:eastAsia="en-US"/>
              </w:rPr>
            </w:pPr>
            <w:del w:id="27" w:author="Stanik, Juraj" w:date="2017-05-15T13:29:00Z">
              <w:r w:rsidRPr="009F4DA1" w:rsidDel="007027BF">
                <w:rPr>
                  <w:color w:val="000000"/>
                  <w:sz w:val="22"/>
                  <w:szCs w:val="22"/>
                  <w:lang w:val="en-US" w:eastAsia="en-US"/>
                </w:rPr>
                <w:delText>[11]</w:delText>
              </w:r>
            </w:del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Del="007027BF" w:rsidRDefault="007432D3" w:rsidP="00BC6EC9">
            <w:pPr>
              <w:suppressAutoHyphens w:val="0"/>
              <w:jc w:val="center"/>
              <w:rPr>
                <w:del w:id="28" w:author="Stanik, Juraj" w:date="2017-05-15T13:29:00Z"/>
                <w:color w:val="000000"/>
                <w:sz w:val="22"/>
                <w:szCs w:val="22"/>
                <w:lang w:val="en-US" w:eastAsia="en-US"/>
              </w:rPr>
            </w:pPr>
            <w:del w:id="29" w:author="Stanik, Juraj" w:date="2017-05-15T13:29:00Z">
              <w:r w:rsidRPr="009F4DA1" w:rsidDel="007027BF">
                <w:rPr>
                  <w:color w:val="000000"/>
                  <w:sz w:val="22"/>
                  <w:szCs w:val="22"/>
                  <w:lang w:val="en-US" w:eastAsia="en-US"/>
                </w:rPr>
                <w:delText>124.97 ± 140.41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Del="007027BF" w:rsidRDefault="007432D3" w:rsidP="00BC6EC9">
            <w:pPr>
              <w:suppressAutoHyphens w:val="0"/>
              <w:jc w:val="center"/>
              <w:rPr>
                <w:del w:id="30" w:author="Stanik, Juraj" w:date="2017-05-15T13:29:00Z"/>
                <w:color w:val="000000"/>
                <w:sz w:val="22"/>
                <w:szCs w:val="22"/>
                <w:lang w:val="en-US" w:eastAsia="en-US"/>
              </w:rPr>
            </w:pPr>
            <w:del w:id="31" w:author="Stanik, Juraj" w:date="2017-05-15T13:29:00Z">
              <w:r w:rsidRPr="009F4DA1" w:rsidDel="007027BF">
                <w:rPr>
                  <w:color w:val="000000"/>
                  <w:sz w:val="22"/>
                  <w:szCs w:val="22"/>
                  <w:lang w:val="en-US" w:eastAsia="en-US"/>
                </w:rPr>
                <w:delText>17.9 - 956.4</w:delText>
              </w:r>
            </w:del>
          </w:p>
        </w:tc>
      </w:tr>
      <w:tr w:rsidR="007432D3" w:rsidRPr="009F4DA1" w:rsidDel="007027BF" w:rsidTr="00A41E23">
        <w:trPr>
          <w:trHeight w:val="315"/>
          <w:del w:id="32" w:author="Stanik, Juraj" w:date="2017-05-15T13:29:00Z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32D3" w:rsidRPr="009F4DA1" w:rsidDel="007027BF" w:rsidRDefault="007432D3" w:rsidP="00BC6EC9">
            <w:pPr>
              <w:suppressAutoHyphens w:val="0"/>
              <w:jc w:val="center"/>
              <w:rPr>
                <w:del w:id="33" w:author="Stanik, Juraj" w:date="2017-05-15T13:29:00Z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del w:id="34" w:author="Stanik, Juraj" w:date="2017-05-15T13:29:00Z">
              <w:r w:rsidRPr="009F4DA1" w:rsidDel="007027BF">
                <w:rPr>
                  <w:b/>
                  <w:bCs/>
                  <w:color w:val="000000"/>
                  <w:sz w:val="22"/>
                  <w:szCs w:val="22"/>
                  <w:lang w:val="en-US" w:eastAsia="en-US"/>
                </w:rPr>
                <w:delText>HOMA-IR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32D3" w:rsidRPr="009F4DA1" w:rsidDel="007027BF" w:rsidRDefault="007432D3" w:rsidP="00BC6EC9">
            <w:pPr>
              <w:suppressAutoHyphens w:val="0"/>
              <w:jc w:val="center"/>
              <w:rPr>
                <w:del w:id="35" w:author="Stanik, Juraj" w:date="2017-05-15T13:29:00Z"/>
                <w:color w:val="000000"/>
                <w:sz w:val="22"/>
                <w:szCs w:val="22"/>
                <w:lang w:val="en-US" w:eastAsia="en-US"/>
              </w:rPr>
            </w:pPr>
            <w:del w:id="36" w:author="Stanik, Juraj" w:date="2017-05-15T13:29:00Z">
              <w:r w:rsidRPr="009F4DA1" w:rsidDel="007027BF">
                <w:rPr>
                  <w:color w:val="000000"/>
                  <w:sz w:val="22"/>
                  <w:szCs w:val="22"/>
                  <w:lang w:val="en-US" w:eastAsia="en-US"/>
                </w:rPr>
                <w:delText>Homeostatic model assessment  - insulin resistance</w:delText>
              </w:r>
            </w:del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Del="007027BF" w:rsidRDefault="007432D3" w:rsidP="00BC6EC9">
            <w:pPr>
              <w:suppressAutoHyphens w:val="0"/>
              <w:jc w:val="center"/>
              <w:rPr>
                <w:del w:id="37" w:author="Stanik, Juraj" w:date="2017-05-15T13:29:00Z"/>
                <w:sz w:val="22"/>
                <w:szCs w:val="22"/>
                <w:lang w:val="en-US" w:eastAsia="en-US"/>
              </w:rPr>
            </w:pPr>
            <w:del w:id="38" w:author="Stanik, Juraj" w:date="2017-05-15T13:29:00Z">
              <w:r w:rsidRPr="009F4DA1" w:rsidDel="007027BF">
                <w:rPr>
                  <w:sz w:val="22"/>
                  <w:szCs w:val="22"/>
                  <w:lang w:val="en-US" w:eastAsia="en-US"/>
                </w:rPr>
                <w:delText>G</w:delText>
              </w:r>
              <w:r w:rsidRPr="009F4DA1" w:rsidDel="007027BF">
                <w:rPr>
                  <w:sz w:val="22"/>
                  <w:szCs w:val="22"/>
                  <w:vertAlign w:val="subscript"/>
                  <w:lang w:val="en-US" w:eastAsia="en-US"/>
                </w:rPr>
                <w:delText>0</w:delText>
              </w:r>
              <w:r w:rsidRPr="009F4DA1" w:rsidDel="007027BF">
                <w:rPr>
                  <w:sz w:val="22"/>
                  <w:szCs w:val="22"/>
                  <w:lang w:val="en-US" w:eastAsia="en-US"/>
                </w:rPr>
                <w:delText>*INS</w:delText>
              </w:r>
              <w:r w:rsidRPr="009F4DA1" w:rsidDel="007027BF">
                <w:rPr>
                  <w:sz w:val="22"/>
                  <w:szCs w:val="22"/>
                  <w:vertAlign w:val="subscript"/>
                  <w:lang w:val="en-US" w:eastAsia="en-US"/>
                </w:rPr>
                <w:delText>0</w:delText>
              </w:r>
              <w:r w:rsidRPr="009F4DA1" w:rsidDel="007027BF">
                <w:rPr>
                  <w:sz w:val="22"/>
                  <w:szCs w:val="22"/>
                  <w:lang w:val="en-US" w:eastAsia="en-US"/>
                </w:rPr>
                <w:delText>/22.5</w:delText>
              </w:r>
            </w:del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Del="007027BF" w:rsidRDefault="007432D3" w:rsidP="00BC6EC9">
            <w:pPr>
              <w:suppressAutoHyphens w:val="0"/>
              <w:jc w:val="center"/>
              <w:rPr>
                <w:del w:id="39" w:author="Stanik, Juraj" w:date="2017-05-15T13:29:00Z"/>
                <w:color w:val="000000"/>
                <w:sz w:val="22"/>
                <w:szCs w:val="22"/>
                <w:lang w:eastAsia="en-US"/>
              </w:rPr>
            </w:pPr>
            <w:del w:id="40" w:author="Stanik, Juraj" w:date="2017-05-15T13:29:00Z">
              <w:r w:rsidRPr="009F4DA1" w:rsidDel="007027BF">
                <w:rPr>
                  <w:color w:val="000000"/>
                  <w:sz w:val="22"/>
                  <w:szCs w:val="22"/>
                  <w:lang w:eastAsia="en-US"/>
                </w:rPr>
                <w:delText>G (mmol/L); INS (</w:delText>
              </w:r>
              <w:r w:rsidRPr="009F4DA1" w:rsidDel="007027BF">
                <w:rPr>
                  <w:color w:val="000000"/>
                  <w:sz w:val="22"/>
                  <w:szCs w:val="22"/>
                  <w:lang w:val="en-US" w:eastAsia="en-US"/>
                </w:rPr>
                <w:delText>μ</w:delText>
              </w:r>
              <w:r w:rsidRPr="009F4DA1" w:rsidDel="007027BF">
                <w:rPr>
                  <w:color w:val="000000"/>
                  <w:sz w:val="22"/>
                  <w:szCs w:val="22"/>
                  <w:lang w:eastAsia="en-US"/>
                </w:rPr>
                <w:delText>U/mL)</w:delText>
              </w:r>
            </w:del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Del="007027BF" w:rsidRDefault="007432D3" w:rsidP="00BC6EC9">
            <w:pPr>
              <w:suppressAutoHyphens w:val="0"/>
              <w:jc w:val="center"/>
              <w:rPr>
                <w:del w:id="41" w:author="Stanik, Juraj" w:date="2017-05-15T13:29:00Z"/>
                <w:color w:val="000000"/>
                <w:sz w:val="22"/>
                <w:szCs w:val="22"/>
                <w:lang w:val="en-US" w:eastAsia="en-US"/>
              </w:rPr>
            </w:pPr>
            <w:del w:id="42" w:author="Stanik, Juraj" w:date="2017-05-15T13:29:00Z">
              <w:r w:rsidRPr="009F4DA1" w:rsidDel="007027BF">
                <w:rPr>
                  <w:color w:val="000000"/>
                  <w:sz w:val="22"/>
                  <w:szCs w:val="22"/>
                  <w:lang w:val="en-US" w:eastAsia="en-US"/>
                </w:rPr>
                <w:delText>[12]</w:delText>
              </w:r>
            </w:del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Del="007027BF" w:rsidRDefault="007432D3" w:rsidP="00BC6EC9">
            <w:pPr>
              <w:suppressAutoHyphens w:val="0"/>
              <w:jc w:val="center"/>
              <w:rPr>
                <w:del w:id="43" w:author="Stanik, Juraj" w:date="2017-05-15T13:29:00Z"/>
                <w:color w:val="000000"/>
                <w:sz w:val="22"/>
                <w:szCs w:val="22"/>
                <w:lang w:val="en-US" w:eastAsia="en-US"/>
              </w:rPr>
            </w:pPr>
            <w:del w:id="44" w:author="Stanik, Juraj" w:date="2017-05-15T13:29:00Z">
              <w:r w:rsidRPr="009F4DA1" w:rsidDel="007027BF">
                <w:rPr>
                  <w:color w:val="000000"/>
                  <w:sz w:val="22"/>
                  <w:szCs w:val="22"/>
                  <w:lang w:val="en-US" w:eastAsia="en-US"/>
                </w:rPr>
                <w:delText>4.36 ± 5.32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Del="007027BF" w:rsidRDefault="007432D3" w:rsidP="00BC6EC9">
            <w:pPr>
              <w:suppressAutoHyphens w:val="0"/>
              <w:jc w:val="center"/>
              <w:rPr>
                <w:del w:id="45" w:author="Stanik, Juraj" w:date="2017-05-15T13:29:00Z"/>
                <w:color w:val="000000"/>
                <w:sz w:val="22"/>
                <w:szCs w:val="22"/>
                <w:lang w:val="en-US" w:eastAsia="en-US"/>
              </w:rPr>
            </w:pPr>
            <w:del w:id="46" w:author="Stanik, Juraj" w:date="2017-05-15T13:29:00Z">
              <w:r w:rsidRPr="009F4DA1" w:rsidDel="007027BF">
                <w:rPr>
                  <w:color w:val="000000"/>
                  <w:sz w:val="22"/>
                  <w:szCs w:val="22"/>
                  <w:lang w:val="en-US" w:eastAsia="en-US"/>
                </w:rPr>
                <w:delText>0.53 - 31.89</w:delText>
              </w:r>
            </w:del>
          </w:p>
        </w:tc>
      </w:tr>
      <w:tr w:rsidR="007432D3" w:rsidRPr="009F4DA1" w:rsidDel="007027BF" w:rsidTr="00A41E23">
        <w:trPr>
          <w:trHeight w:val="315"/>
          <w:del w:id="47" w:author="Stanik, Juraj" w:date="2017-05-15T13:29:00Z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32D3" w:rsidRPr="009F4DA1" w:rsidDel="007027BF" w:rsidRDefault="007432D3" w:rsidP="00BC6EC9">
            <w:pPr>
              <w:suppressAutoHyphens w:val="0"/>
              <w:jc w:val="center"/>
              <w:rPr>
                <w:del w:id="48" w:author="Stanik, Juraj" w:date="2017-05-15T13:29:00Z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del w:id="49" w:author="Stanik, Juraj" w:date="2017-05-15T13:29:00Z">
              <w:r w:rsidRPr="009F4DA1" w:rsidDel="007027BF">
                <w:rPr>
                  <w:b/>
                  <w:bCs/>
                  <w:color w:val="000000"/>
                  <w:sz w:val="22"/>
                  <w:szCs w:val="22"/>
                  <w:lang w:val="en-US" w:eastAsia="en-US"/>
                </w:rPr>
                <w:delText>QUICKI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32D3" w:rsidRPr="009F4DA1" w:rsidDel="007027BF" w:rsidRDefault="007432D3" w:rsidP="00BC6EC9">
            <w:pPr>
              <w:suppressAutoHyphens w:val="0"/>
              <w:jc w:val="center"/>
              <w:rPr>
                <w:del w:id="50" w:author="Stanik, Juraj" w:date="2017-05-15T13:29:00Z"/>
                <w:color w:val="000000"/>
                <w:sz w:val="22"/>
                <w:szCs w:val="22"/>
                <w:lang w:val="en-US" w:eastAsia="en-US"/>
              </w:rPr>
            </w:pPr>
            <w:del w:id="51" w:author="Stanik, Juraj" w:date="2017-05-15T13:29:00Z">
              <w:r w:rsidRPr="009F4DA1" w:rsidDel="007027BF">
                <w:rPr>
                  <w:color w:val="000000"/>
                  <w:sz w:val="22"/>
                  <w:szCs w:val="22"/>
                  <w:lang w:val="en-US" w:eastAsia="en-US"/>
                </w:rPr>
                <w:delText>Quantitative insulin sensitivity check index</w:delText>
              </w:r>
            </w:del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Del="007027BF" w:rsidRDefault="007432D3" w:rsidP="00BC6EC9">
            <w:pPr>
              <w:suppressAutoHyphens w:val="0"/>
              <w:jc w:val="center"/>
              <w:rPr>
                <w:del w:id="52" w:author="Stanik, Juraj" w:date="2017-05-15T13:29:00Z"/>
                <w:color w:val="000000"/>
                <w:sz w:val="22"/>
                <w:szCs w:val="22"/>
                <w:lang w:val="en-US" w:eastAsia="en-US"/>
              </w:rPr>
            </w:pPr>
            <w:del w:id="53" w:author="Stanik, Juraj" w:date="2017-05-15T13:29:00Z">
              <w:r w:rsidRPr="009F4DA1" w:rsidDel="007027BF">
                <w:rPr>
                  <w:color w:val="000000"/>
                  <w:sz w:val="22"/>
                  <w:szCs w:val="22"/>
                  <w:lang w:val="en-US" w:eastAsia="en-US"/>
                </w:rPr>
                <w:delText>1/[logINS</w:delText>
              </w:r>
              <w:r w:rsidRPr="009F4DA1" w:rsidDel="007027BF">
                <w:rPr>
                  <w:color w:val="000000"/>
                  <w:sz w:val="22"/>
                  <w:szCs w:val="22"/>
                  <w:vertAlign w:val="subscript"/>
                  <w:lang w:val="en-US" w:eastAsia="en-US"/>
                </w:rPr>
                <w:delText>0</w:delText>
              </w:r>
              <w:r w:rsidRPr="009F4DA1" w:rsidDel="007027BF">
                <w:rPr>
                  <w:color w:val="000000"/>
                  <w:sz w:val="22"/>
                  <w:szCs w:val="22"/>
                  <w:lang w:val="en-US" w:eastAsia="en-US"/>
                </w:rPr>
                <w:delText>+logG</w:delText>
              </w:r>
              <w:r w:rsidRPr="009F4DA1" w:rsidDel="007027BF">
                <w:rPr>
                  <w:color w:val="000000"/>
                  <w:sz w:val="22"/>
                  <w:szCs w:val="22"/>
                  <w:vertAlign w:val="subscript"/>
                  <w:lang w:val="en-US" w:eastAsia="en-US"/>
                </w:rPr>
                <w:delText>0</w:delText>
              </w:r>
              <w:r w:rsidRPr="009F4DA1" w:rsidDel="007027BF">
                <w:rPr>
                  <w:color w:val="000000"/>
                  <w:sz w:val="22"/>
                  <w:szCs w:val="22"/>
                  <w:lang w:val="en-US" w:eastAsia="en-US"/>
                </w:rPr>
                <w:delText>]</w:delText>
              </w:r>
            </w:del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Del="007027BF" w:rsidRDefault="007432D3" w:rsidP="00BC6EC9">
            <w:pPr>
              <w:suppressAutoHyphens w:val="0"/>
              <w:jc w:val="center"/>
              <w:rPr>
                <w:del w:id="54" w:author="Stanik, Juraj" w:date="2017-05-15T13:29:00Z"/>
                <w:color w:val="000000"/>
                <w:sz w:val="22"/>
                <w:szCs w:val="22"/>
                <w:lang w:eastAsia="en-US"/>
              </w:rPr>
            </w:pPr>
            <w:del w:id="55" w:author="Stanik, Juraj" w:date="2017-05-15T13:29:00Z">
              <w:r w:rsidRPr="009F4DA1" w:rsidDel="007027BF">
                <w:rPr>
                  <w:color w:val="000000"/>
                  <w:sz w:val="22"/>
                  <w:szCs w:val="22"/>
                  <w:lang w:eastAsia="en-US"/>
                </w:rPr>
                <w:delText>G (mmol/L); INS (</w:delText>
              </w:r>
              <w:r w:rsidRPr="009F4DA1" w:rsidDel="007027BF">
                <w:rPr>
                  <w:color w:val="000000"/>
                  <w:sz w:val="22"/>
                  <w:szCs w:val="22"/>
                  <w:lang w:val="en-US" w:eastAsia="en-US"/>
                </w:rPr>
                <w:delText>μ</w:delText>
              </w:r>
              <w:r w:rsidRPr="009F4DA1" w:rsidDel="007027BF">
                <w:rPr>
                  <w:color w:val="000000"/>
                  <w:sz w:val="22"/>
                  <w:szCs w:val="22"/>
                  <w:lang w:eastAsia="en-US"/>
                </w:rPr>
                <w:delText>U/mL)</w:delText>
              </w:r>
            </w:del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Del="007027BF" w:rsidRDefault="007432D3" w:rsidP="00BC6EC9">
            <w:pPr>
              <w:suppressAutoHyphens w:val="0"/>
              <w:jc w:val="center"/>
              <w:rPr>
                <w:del w:id="56" w:author="Stanik, Juraj" w:date="2017-05-15T13:29:00Z"/>
                <w:color w:val="000000"/>
                <w:sz w:val="22"/>
                <w:szCs w:val="22"/>
                <w:lang w:val="en-US" w:eastAsia="en-US"/>
              </w:rPr>
            </w:pPr>
            <w:del w:id="57" w:author="Stanik, Juraj" w:date="2017-05-15T13:29:00Z">
              <w:r w:rsidRPr="009F4DA1" w:rsidDel="007027BF">
                <w:rPr>
                  <w:color w:val="000000"/>
                  <w:sz w:val="22"/>
                  <w:szCs w:val="22"/>
                  <w:lang w:val="en-US" w:eastAsia="en-US"/>
                </w:rPr>
                <w:delText>[13]</w:delText>
              </w:r>
            </w:del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Del="007027BF" w:rsidRDefault="007432D3" w:rsidP="00BC6EC9">
            <w:pPr>
              <w:suppressAutoHyphens w:val="0"/>
              <w:jc w:val="center"/>
              <w:rPr>
                <w:del w:id="58" w:author="Stanik, Juraj" w:date="2017-05-15T13:29:00Z"/>
                <w:color w:val="000000"/>
                <w:sz w:val="22"/>
                <w:szCs w:val="22"/>
                <w:lang w:val="en-US" w:eastAsia="en-US"/>
              </w:rPr>
            </w:pPr>
            <w:del w:id="59" w:author="Stanik, Juraj" w:date="2017-05-15T13:29:00Z">
              <w:r w:rsidRPr="009F4DA1" w:rsidDel="007027BF">
                <w:rPr>
                  <w:color w:val="000000"/>
                  <w:sz w:val="22"/>
                  <w:szCs w:val="22"/>
                  <w:lang w:val="en-US" w:eastAsia="en-US"/>
                </w:rPr>
                <w:delText>0.33 ± 0.04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Del="007027BF" w:rsidRDefault="007432D3" w:rsidP="00BC6EC9">
            <w:pPr>
              <w:suppressAutoHyphens w:val="0"/>
              <w:jc w:val="center"/>
              <w:rPr>
                <w:del w:id="60" w:author="Stanik, Juraj" w:date="2017-05-15T13:29:00Z"/>
                <w:color w:val="000000"/>
                <w:sz w:val="22"/>
                <w:szCs w:val="22"/>
                <w:lang w:val="en-US" w:eastAsia="en-US"/>
              </w:rPr>
            </w:pPr>
            <w:del w:id="61" w:author="Stanik, Juraj" w:date="2017-05-15T13:29:00Z">
              <w:r w:rsidRPr="009F4DA1" w:rsidDel="007027BF">
                <w:rPr>
                  <w:color w:val="000000"/>
                  <w:sz w:val="22"/>
                  <w:szCs w:val="22"/>
                  <w:lang w:val="en-US" w:eastAsia="en-US"/>
                </w:rPr>
                <w:delText>0.24 - 0.43</w:delText>
              </w:r>
            </w:del>
          </w:p>
        </w:tc>
      </w:tr>
      <w:tr w:rsidR="007432D3" w:rsidRPr="009F4DA1" w:rsidDel="007027BF" w:rsidTr="00A41E23">
        <w:trPr>
          <w:trHeight w:val="315"/>
          <w:del w:id="62" w:author="Stanik, Juraj" w:date="2017-05-15T13:29:00Z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32D3" w:rsidRPr="009F4DA1" w:rsidDel="007027BF" w:rsidRDefault="007432D3" w:rsidP="00BC6EC9">
            <w:pPr>
              <w:suppressAutoHyphens w:val="0"/>
              <w:jc w:val="center"/>
              <w:rPr>
                <w:del w:id="63" w:author="Stanik, Juraj" w:date="2017-05-15T13:29:00Z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del w:id="64" w:author="Stanik, Juraj" w:date="2017-05-15T13:29:00Z">
              <w:r w:rsidRPr="009F4DA1" w:rsidDel="007027BF">
                <w:rPr>
                  <w:b/>
                  <w:bCs/>
                  <w:color w:val="000000"/>
                  <w:sz w:val="22"/>
                  <w:szCs w:val="22"/>
                  <w:lang w:val="en-US" w:eastAsia="en-US"/>
                </w:rPr>
                <w:delText>ISI-FFA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32D3" w:rsidRPr="009F4DA1" w:rsidDel="007027BF" w:rsidRDefault="007432D3" w:rsidP="00BC6EC9">
            <w:pPr>
              <w:suppressAutoHyphens w:val="0"/>
              <w:jc w:val="center"/>
              <w:rPr>
                <w:del w:id="65" w:author="Stanik, Juraj" w:date="2017-05-15T13:29:00Z"/>
                <w:color w:val="000000"/>
                <w:sz w:val="22"/>
                <w:szCs w:val="22"/>
                <w:lang w:val="en-US" w:eastAsia="en-US"/>
              </w:rPr>
            </w:pPr>
            <w:del w:id="66" w:author="Stanik, Juraj" w:date="2017-05-15T13:29:00Z">
              <w:r w:rsidRPr="009F4DA1" w:rsidDel="007027BF">
                <w:rPr>
                  <w:color w:val="000000"/>
                  <w:sz w:val="22"/>
                  <w:szCs w:val="22"/>
                  <w:lang w:val="en-US" w:eastAsia="en-US"/>
                </w:rPr>
                <w:delText>Insulin sensitivity index with free fatty acids</w:delText>
              </w:r>
            </w:del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Del="007027BF" w:rsidRDefault="007432D3" w:rsidP="00BC6EC9">
            <w:pPr>
              <w:suppressAutoHyphens w:val="0"/>
              <w:jc w:val="center"/>
              <w:rPr>
                <w:del w:id="67" w:author="Stanik, Juraj" w:date="2017-05-15T13:29:00Z"/>
                <w:sz w:val="22"/>
                <w:szCs w:val="22"/>
                <w:lang w:val="en-US" w:eastAsia="en-US"/>
              </w:rPr>
            </w:pPr>
            <w:del w:id="68" w:author="Stanik, Juraj" w:date="2017-05-15T13:29:00Z">
              <w:r w:rsidRPr="009F4DA1" w:rsidDel="007027BF">
                <w:rPr>
                  <w:sz w:val="22"/>
                  <w:szCs w:val="22"/>
                  <w:lang w:val="en-US" w:eastAsia="en-US"/>
                </w:rPr>
                <w:delText>2/(INS</w:delText>
              </w:r>
              <w:r w:rsidRPr="009F4DA1" w:rsidDel="007027BF">
                <w:rPr>
                  <w:sz w:val="22"/>
                  <w:szCs w:val="22"/>
                  <w:vertAlign w:val="subscript"/>
                  <w:lang w:val="en-US" w:eastAsia="en-US"/>
                </w:rPr>
                <w:delText>0</w:delText>
              </w:r>
              <w:r w:rsidRPr="009F4DA1" w:rsidDel="007027BF">
                <w:rPr>
                  <w:sz w:val="22"/>
                  <w:szCs w:val="22"/>
                  <w:lang w:val="en-US" w:eastAsia="en-US"/>
                </w:rPr>
                <w:delText>*FFA+1)</w:delText>
              </w:r>
            </w:del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Del="007027BF" w:rsidRDefault="007432D3" w:rsidP="00BC6EC9">
            <w:pPr>
              <w:suppressAutoHyphens w:val="0"/>
              <w:jc w:val="center"/>
              <w:rPr>
                <w:del w:id="69" w:author="Stanik, Juraj" w:date="2017-05-15T13:29:00Z"/>
                <w:color w:val="000000"/>
                <w:sz w:val="22"/>
                <w:szCs w:val="22"/>
                <w:lang w:eastAsia="en-US"/>
              </w:rPr>
            </w:pPr>
            <w:del w:id="70" w:author="Stanik, Juraj" w:date="2017-05-15T13:29:00Z">
              <w:r w:rsidRPr="009F4DA1" w:rsidDel="007027BF">
                <w:rPr>
                  <w:color w:val="000000"/>
                  <w:sz w:val="22"/>
                  <w:szCs w:val="22"/>
                  <w:lang w:eastAsia="en-US"/>
                </w:rPr>
                <w:delText>INS (</w:delText>
              </w:r>
              <w:r w:rsidRPr="009F4DA1" w:rsidDel="007027BF">
                <w:rPr>
                  <w:color w:val="000000"/>
                  <w:sz w:val="22"/>
                  <w:szCs w:val="22"/>
                  <w:lang w:val="en-US" w:eastAsia="en-US"/>
                </w:rPr>
                <w:delText>μ</w:delText>
              </w:r>
              <w:r w:rsidRPr="009F4DA1" w:rsidDel="007027BF">
                <w:rPr>
                  <w:color w:val="000000"/>
                  <w:sz w:val="22"/>
                  <w:szCs w:val="22"/>
                  <w:lang w:eastAsia="en-US"/>
                </w:rPr>
                <w:delText>U/mL); FFA (mmol/L)</w:delText>
              </w:r>
            </w:del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Del="007027BF" w:rsidRDefault="007432D3" w:rsidP="00BC6EC9">
            <w:pPr>
              <w:suppressAutoHyphens w:val="0"/>
              <w:jc w:val="center"/>
              <w:rPr>
                <w:del w:id="71" w:author="Stanik, Juraj" w:date="2017-05-15T13:29:00Z"/>
                <w:color w:val="000000"/>
                <w:sz w:val="22"/>
                <w:szCs w:val="22"/>
                <w:lang w:val="en-US" w:eastAsia="en-US"/>
              </w:rPr>
            </w:pPr>
            <w:del w:id="72" w:author="Stanik, Juraj" w:date="2017-05-15T13:29:00Z">
              <w:r w:rsidRPr="009F4DA1" w:rsidDel="007027BF">
                <w:rPr>
                  <w:color w:val="000000"/>
                  <w:sz w:val="22"/>
                  <w:szCs w:val="22"/>
                  <w:lang w:val="en-US" w:eastAsia="en-US"/>
                </w:rPr>
                <w:delText>[14]</w:delText>
              </w:r>
            </w:del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Del="007027BF" w:rsidRDefault="007432D3" w:rsidP="00BC6EC9">
            <w:pPr>
              <w:suppressAutoHyphens w:val="0"/>
              <w:jc w:val="center"/>
              <w:rPr>
                <w:del w:id="73" w:author="Stanik, Juraj" w:date="2017-05-15T13:29:00Z"/>
                <w:color w:val="000000"/>
                <w:sz w:val="22"/>
                <w:szCs w:val="22"/>
                <w:lang w:val="en-US" w:eastAsia="en-US"/>
              </w:rPr>
            </w:pPr>
            <w:del w:id="74" w:author="Stanik, Juraj" w:date="2017-05-15T13:29:00Z">
              <w:r w:rsidRPr="009F4DA1" w:rsidDel="007027BF">
                <w:rPr>
                  <w:color w:val="000000"/>
                  <w:sz w:val="22"/>
                  <w:szCs w:val="22"/>
                  <w:lang w:val="en-US" w:eastAsia="en-US"/>
                </w:rPr>
                <w:delText>1.004 ± 0.004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Del="007027BF" w:rsidRDefault="007432D3" w:rsidP="00BC6EC9">
            <w:pPr>
              <w:suppressAutoHyphens w:val="0"/>
              <w:jc w:val="center"/>
              <w:rPr>
                <w:del w:id="75" w:author="Stanik, Juraj" w:date="2017-05-15T13:29:00Z"/>
                <w:color w:val="000000"/>
                <w:sz w:val="22"/>
                <w:szCs w:val="22"/>
                <w:lang w:val="en-US" w:eastAsia="en-US"/>
              </w:rPr>
            </w:pPr>
            <w:del w:id="76" w:author="Stanik, Juraj" w:date="2017-05-15T13:29:00Z">
              <w:r w:rsidRPr="009F4DA1" w:rsidDel="007027BF">
                <w:rPr>
                  <w:color w:val="000000"/>
                  <w:sz w:val="22"/>
                  <w:szCs w:val="22"/>
                  <w:lang w:val="en-US" w:eastAsia="en-US"/>
                </w:rPr>
                <w:delText>1 - 1.01</w:delText>
              </w:r>
            </w:del>
          </w:p>
        </w:tc>
      </w:tr>
      <w:tr w:rsidR="007432D3" w:rsidRPr="009F4DA1" w:rsidDel="007027BF" w:rsidTr="00A41E23">
        <w:trPr>
          <w:trHeight w:val="300"/>
          <w:del w:id="77" w:author="Stanik, Juraj" w:date="2017-05-15T13:29:00Z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32D3" w:rsidRPr="009F4DA1" w:rsidDel="007027BF" w:rsidRDefault="007432D3" w:rsidP="00BC6EC9">
            <w:pPr>
              <w:suppressAutoHyphens w:val="0"/>
              <w:jc w:val="center"/>
              <w:rPr>
                <w:del w:id="78" w:author="Stanik, Juraj" w:date="2017-05-15T13:29:00Z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del w:id="79" w:author="Stanik, Juraj" w:date="2017-05-15T13:29:00Z">
              <w:r w:rsidRPr="009F4DA1" w:rsidDel="007027BF">
                <w:rPr>
                  <w:b/>
                  <w:bCs/>
                  <w:color w:val="000000"/>
                  <w:sz w:val="22"/>
                  <w:szCs w:val="22"/>
                  <w:lang w:val="en-US" w:eastAsia="en-US"/>
                </w:rPr>
                <w:delText>CP/G</w:delText>
              </w:r>
              <w:r w:rsidRPr="009F4DA1" w:rsidDel="007027BF">
                <w:rPr>
                  <w:b/>
                  <w:bCs/>
                  <w:color w:val="000000"/>
                  <w:sz w:val="22"/>
                  <w:szCs w:val="22"/>
                  <w:vertAlign w:val="subscript"/>
                  <w:lang w:val="en-US" w:eastAsia="en-US"/>
                </w:rPr>
                <w:delText>0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32D3" w:rsidRPr="009F4DA1" w:rsidDel="007027BF" w:rsidRDefault="007432D3" w:rsidP="00BC6EC9">
            <w:pPr>
              <w:suppressAutoHyphens w:val="0"/>
              <w:jc w:val="center"/>
              <w:rPr>
                <w:del w:id="80" w:author="Stanik, Juraj" w:date="2017-05-15T13:29:00Z"/>
                <w:color w:val="000000"/>
                <w:sz w:val="22"/>
                <w:szCs w:val="22"/>
                <w:lang w:val="en-US" w:eastAsia="en-US"/>
              </w:rPr>
            </w:pPr>
            <w:del w:id="81" w:author="Stanik, Juraj" w:date="2017-05-15T13:29:00Z">
              <w:r w:rsidRPr="009F4DA1" w:rsidDel="007027BF">
                <w:rPr>
                  <w:color w:val="000000"/>
                  <w:sz w:val="22"/>
                  <w:szCs w:val="22"/>
                  <w:lang w:val="en-US" w:eastAsia="en-US"/>
                </w:rPr>
                <w:delText>C-peptide/fasting glucose ratio</w:delText>
              </w:r>
            </w:del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Del="007027BF" w:rsidRDefault="007432D3" w:rsidP="00BC6EC9">
            <w:pPr>
              <w:suppressAutoHyphens w:val="0"/>
              <w:jc w:val="center"/>
              <w:rPr>
                <w:del w:id="82" w:author="Stanik, Juraj" w:date="2017-05-15T13:29:00Z"/>
                <w:color w:val="000000"/>
                <w:sz w:val="22"/>
                <w:szCs w:val="22"/>
                <w:lang w:val="en-US" w:eastAsia="en-US"/>
              </w:rPr>
            </w:pPr>
            <w:del w:id="83" w:author="Stanik, Juraj" w:date="2017-05-15T13:29:00Z">
              <w:r w:rsidRPr="009F4DA1" w:rsidDel="007027BF">
                <w:rPr>
                  <w:bCs/>
                  <w:color w:val="000000"/>
                  <w:sz w:val="22"/>
                  <w:szCs w:val="22"/>
                  <w:lang w:val="en-US" w:eastAsia="en-US"/>
                </w:rPr>
                <w:delText>CP/G</w:delText>
              </w:r>
              <w:r w:rsidRPr="009F4DA1" w:rsidDel="007027BF">
                <w:rPr>
                  <w:bCs/>
                  <w:color w:val="000000"/>
                  <w:sz w:val="22"/>
                  <w:szCs w:val="22"/>
                  <w:vertAlign w:val="subscript"/>
                  <w:lang w:val="en-US" w:eastAsia="en-US"/>
                </w:rPr>
                <w:delText>0</w:delText>
              </w:r>
            </w:del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Del="007027BF" w:rsidRDefault="007432D3" w:rsidP="00BC6EC9">
            <w:pPr>
              <w:suppressAutoHyphens w:val="0"/>
              <w:jc w:val="center"/>
              <w:rPr>
                <w:del w:id="84" w:author="Stanik, Juraj" w:date="2017-05-15T13:29:00Z"/>
                <w:color w:val="000000"/>
                <w:sz w:val="22"/>
                <w:szCs w:val="22"/>
                <w:lang w:val="en-US" w:eastAsia="en-US"/>
              </w:rPr>
            </w:pPr>
            <w:del w:id="85" w:author="Stanik, Juraj" w:date="2017-05-15T13:29:00Z">
              <w:r w:rsidRPr="009F4DA1" w:rsidDel="007027BF">
                <w:rPr>
                  <w:color w:val="000000"/>
                  <w:sz w:val="22"/>
                  <w:szCs w:val="22"/>
                  <w:lang w:val="en-US" w:eastAsia="en-US"/>
                </w:rPr>
                <w:delText>G (mg/dL); CP (ng/mL)</w:delText>
              </w:r>
            </w:del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Del="007027BF" w:rsidRDefault="007432D3" w:rsidP="00BC6EC9">
            <w:pPr>
              <w:suppressAutoHyphens w:val="0"/>
              <w:jc w:val="center"/>
              <w:rPr>
                <w:del w:id="86" w:author="Stanik, Juraj" w:date="2017-05-15T13:29:00Z"/>
                <w:color w:val="000000"/>
                <w:sz w:val="22"/>
                <w:szCs w:val="22"/>
                <w:lang w:val="en-US" w:eastAsia="en-US"/>
              </w:rPr>
            </w:pPr>
            <w:del w:id="87" w:author="Stanik, Juraj" w:date="2017-05-15T13:29:00Z">
              <w:r w:rsidRPr="009F4DA1" w:rsidDel="007027BF">
                <w:rPr>
                  <w:color w:val="000000"/>
                  <w:sz w:val="22"/>
                  <w:szCs w:val="22"/>
                  <w:lang w:val="en-US" w:eastAsia="en-US"/>
                </w:rPr>
                <w:delText>[15]</w:delText>
              </w:r>
            </w:del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Del="007027BF" w:rsidRDefault="007432D3" w:rsidP="00BC6EC9">
            <w:pPr>
              <w:suppressAutoHyphens w:val="0"/>
              <w:jc w:val="center"/>
              <w:rPr>
                <w:del w:id="88" w:author="Stanik, Juraj" w:date="2017-05-15T13:29:00Z"/>
                <w:color w:val="000000"/>
                <w:sz w:val="22"/>
                <w:szCs w:val="22"/>
                <w:lang w:val="en-US" w:eastAsia="en-US"/>
              </w:rPr>
            </w:pPr>
            <w:del w:id="89" w:author="Stanik, Juraj" w:date="2017-05-15T13:29:00Z">
              <w:r w:rsidRPr="009F4DA1" w:rsidDel="007027BF">
                <w:rPr>
                  <w:color w:val="000000"/>
                  <w:sz w:val="22"/>
                  <w:szCs w:val="22"/>
                  <w:lang w:val="en-US" w:eastAsia="en-US"/>
                </w:rPr>
                <w:delText>0.03 ± 0.02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Del="007027BF" w:rsidRDefault="007432D3" w:rsidP="00BC6EC9">
            <w:pPr>
              <w:suppressAutoHyphens w:val="0"/>
              <w:jc w:val="center"/>
              <w:rPr>
                <w:del w:id="90" w:author="Stanik, Juraj" w:date="2017-05-15T13:29:00Z"/>
                <w:color w:val="000000"/>
                <w:sz w:val="22"/>
                <w:szCs w:val="22"/>
                <w:lang w:val="en-US" w:eastAsia="en-US"/>
              </w:rPr>
            </w:pPr>
            <w:del w:id="91" w:author="Stanik, Juraj" w:date="2017-05-15T13:29:00Z">
              <w:r w:rsidRPr="009F4DA1" w:rsidDel="007027BF">
                <w:rPr>
                  <w:color w:val="000000"/>
                  <w:sz w:val="22"/>
                  <w:szCs w:val="22"/>
                  <w:lang w:val="en-US" w:eastAsia="en-US"/>
                </w:rPr>
                <w:delText>0.01 - 0.09</w:delText>
              </w:r>
            </w:del>
          </w:p>
        </w:tc>
      </w:tr>
      <w:tr w:rsidR="007432D3" w:rsidRPr="009F4DA1" w:rsidDel="007027BF" w:rsidTr="00A41E23">
        <w:trPr>
          <w:trHeight w:val="315"/>
          <w:del w:id="92" w:author="Stanik, Juraj" w:date="2017-05-15T13:29:00Z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32D3" w:rsidRPr="009F4DA1" w:rsidDel="007027BF" w:rsidRDefault="007432D3" w:rsidP="00BC6EC9">
            <w:pPr>
              <w:suppressAutoHyphens w:val="0"/>
              <w:jc w:val="center"/>
              <w:rPr>
                <w:del w:id="93" w:author="Stanik, Juraj" w:date="2017-05-15T13:29:00Z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del w:id="94" w:author="Stanik, Juraj" w:date="2017-05-15T13:29:00Z">
              <w:r w:rsidRPr="009F4DA1" w:rsidDel="007027BF">
                <w:rPr>
                  <w:b/>
                  <w:bCs/>
                  <w:color w:val="000000"/>
                  <w:sz w:val="22"/>
                  <w:szCs w:val="22"/>
                  <w:lang w:val="en-US" w:eastAsia="en-US"/>
                </w:rPr>
                <w:delText>INS</w:delText>
              </w:r>
              <w:r w:rsidRPr="009F4DA1" w:rsidDel="007027BF">
                <w:rPr>
                  <w:b/>
                  <w:bCs/>
                  <w:color w:val="000000"/>
                  <w:sz w:val="22"/>
                  <w:szCs w:val="22"/>
                  <w:vertAlign w:val="subscript"/>
                  <w:lang w:val="en-US" w:eastAsia="en-US"/>
                </w:rPr>
                <w:delText>120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32D3" w:rsidRPr="009F4DA1" w:rsidDel="007027BF" w:rsidRDefault="007432D3" w:rsidP="00BC6EC9">
            <w:pPr>
              <w:suppressAutoHyphens w:val="0"/>
              <w:jc w:val="center"/>
              <w:rPr>
                <w:del w:id="95" w:author="Stanik, Juraj" w:date="2017-05-15T13:29:00Z"/>
                <w:color w:val="000000"/>
                <w:sz w:val="22"/>
                <w:szCs w:val="22"/>
                <w:lang w:val="en-US" w:eastAsia="en-US"/>
              </w:rPr>
            </w:pPr>
            <w:del w:id="96" w:author="Stanik, Juraj" w:date="2017-05-15T13:29:00Z">
              <w:r w:rsidRPr="009F4DA1" w:rsidDel="007027BF">
                <w:rPr>
                  <w:color w:val="000000"/>
                  <w:sz w:val="22"/>
                  <w:szCs w:val="22"/>
                  <w:lang w:val="en-US" w:eastAsia="en-US"/>
                </w:rPr>
                <w:delText>120-minute insulin during an oGTT</w:delText>
              </w:r>
            </w:del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32D3" w:rsidRPr="009F4DA1" w:rsidDel="007027BF" w:rsidRDefault="007432D3" w:rsidP="00BC6EC9">
            <w:pPr>
              <w:suppressAutoHyphens w:val="0"/>
              <w:jc w:val="center"/>
              <w:rPr>
                <w:del w:id="97" w:author="Stanik, Juraj" w:date="2017-05-15T13:29:00Z"/>
                <w:color w:val="000000"/>
                <w:sz w:val="22"/>
                <w:szCs w:val="22"/>
                <w:lang w:val="en-US" w:eastAsia="en-US"/>
              </w:rPr>
            </w:pPr>
            <w:del w:id="98" w:author="Stanik, Juraj" w:date="2017-05-15T13:29:00Z">
              <w:r w:rsidRPr="009F4DA1" w:rsidDel="007027BF">
                <w:rPr>
                  <w:color w:val="000000"/>
                  <w:sz w:val="22"/>
                  <w:szCs w:val="22"/>
                  <w:lang w:val="en-US" w:eastAsia="en-US"/>
                </w:rPr>
                <w:delText>INS</w:delText>
              </w:r>
              <w:r w:rsidRPr="009F4DA1" w:rsidDel="007027BF">
                <w:rPr>
                  <w:color w:val="000000"/>
                  <w:sz w:val="22"/>
                  <w:szCs w:val="22"/>
                  <w:vertAlign w:val="subscript"/>
                  <w:lang w:val="en-US" w:eastAsia="en-US"/>
                </w:rPr>
                <w:delText>120</w:delText>
              </w:r>
            </w:del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Del="007027BF" w:rsidRDefault="007432D3" w:rsidP="00BC6EC9">
            <w:pPr>
              <w:suppressAutoHyphens w:val="0"/>
              <w:jc w:val="center"/>
              <w:rPr>
                <w:del w:id="99" w:author="Stanik, Juraj" w:date="2017-05-15T13:29:00Z"/>
                <w:color w:val="000000"/>
                <w:sz w:val="22"/>
                <w:szCs w:val="22"/>
                <w:lang w:val="en-US" w:eastAsia="en-US"/>
              </w:rPr>
            </w:pPr>
            <w:del w:id="100" w:author="Stanik, Juraj" w:date="2017-05-15T13:29:00Z">
              <w:r w:rsidRPr="009F4DA1" w:rsidDel="007027BF">
                <w:rPr>
                  <w:color w:val="000000"/>
                  <w:sz w:val="22"/>
                  <w:szCs w:val="22"/>
                  <w:lang w:val="en-US" w:eastAsia="en-US"/>
                </w:rPr>
                <w:delText>INS (pmol/l)</w:delText>
              </w:r>
            </w:del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Del="007027BF" w:rsidRDefault="007432D3" w:rsidP="00BC6EC9">
            <w:pPr>
              <w:suppressAutoHyphens w:val="0"/>
              <w:jc w:val="center"/>
              <w:rPr>
                <w:del w:id="101" w:author="Stanik, Juraj" w:date="2017-05-15T13:29:00Z"/>
                <w:color w:val="000000"/>
                <w:sz w:val="22"/>
                <w:szCs w:val="22"/>
                <w:lang w:val="en-US" w:eastAsia="en-US"/>
              </w:rPr>
            </w:pPr>
            <w:del w:id="102" w:author="Stanik, Juraj" w:date="2017-05-15T13:29:00Z">
              <w:r w:rsidRPr="009F4DA1" w:rsidDel="007027BF">
                <w:rPr>
                  <w:color w:val="000000"/>
                  <w:sz w:val="22"/>
                  <w:szCs w:val="22"/>
                  <w:lang w:val="en-US" w:eastAsia="en-US"/>
                </w:rPr>
                <w:delText>[11]</w:delText>
              </w:r>
            </w:del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Del="007027BF" w:rsidRDefault="007432D3" w:rsidP="00BC6EC9">
            <w:pPr>
              <w:suppressAutoHyphens w:val="0"/>
              <w:jc w:val="center"/>
              <w:rPr>
                <w:del w:id="103" w:author="Stanik, Juraj" w:date="2017-05-15T13:29:00Z"/>
                <w:color w:val="000000"/>
                <w:sz w:val="22"/>
                <w:szCs w:val="22"/>
                <w:lang w:val="en-US" w:eastAsia="en-US"/>
              </w:rPr>
            </w:pPr>
            <w:del w:id="104" w:author="Stanik, Juraj" w:date="2017-05-15T13:29:00Z">
              <w:r w:rsidRPr="009F4DA1" w:rsidDel="007027BF">
                <w:rPr>
                  <w:color w:val="000000"/>
                  <w:sz w:val="22"/>
                  <w:szCs w:val="22"/>
                  <w:lang w:val="en-US" w:eastAsia="en-US"/>
                </w:rPr>
                <w:delText>868.95 ± 1023.05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Del="007027BF" w:rsidRDefault="007432D3" w:rsidP="00BC6EC9">
            <w:pPr>
              <w:suppressAutoHyphens w:val="0"/>
              <w:jc w:val="center"/>
              <w:rPr>
                <w:del w:id="105" w:author="Stanik, Juraj" w:date="2017-05-15T13:29:00Z"/>
                <w:color w:val="000000"/>
                <w:sz w:val="22"/>
                <w:szCs w:val="22"/>
                <w:lang w:val="en-US" w:eastAsia="en-US"/>
              </w:rPr>
            </w:pPr>
            <w:del w:id="106" w:author="Stanik, Juraj" w:date="2017-05-15T13:29:00Z">
              <w:r w:rsidRPr="009F4DA1" w:rsidDel="007027BF">
                <w:rPr>
                  <w:color w:val="000000"/>
                  <w:sz w:val="22"/>
                  <w:szCs w:val="22"/>
                  <w:lang w:val="en-US" w:eastAsia="en-US"/>
                </w:rPr>
                <w:delText>66.2 - 6070</w:delText>
              </w:r>
            </w:del>
          </w:p>
        </w:tc>
      </w:tr>
      <w:tr w:rsidR="007432D3" w:rsidRPr="009F4DA1" w:rsidDel="007027BF" w:rsidTr="00A41E23">
        <w:trPr>
          <w:trHeight w:val="315"/>
          <w:del w:id="107" w:author="Stanik, Juraj" w:date="2017-05-15T13:29:00Z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32D3" w:rsidRPr="009F4DA1" w:rsidDel="007027BF" w:rsidRDefault="007432D3" w:rsidP="00BC6EC9">
            <w:pPr>
              <w:suppressAutoHyphens w:val="0"/>
              <w:jc w:val="center"/>
              <w:rPr>
                <w:del w:id="108" w:author="Stanik, Juraj" w:date="2017-05-15T13:29:00Z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del w:id="109" w:author="Stanik, Juraj" w:date="2017-05-15T13:29:00Z">
              <w:r w:rsidRPr="009F4DA1" w:rsidDel="007027BF">
                <w:rPr>
                  <w:b/>
                  <w:bCs/>
                  <w:color w:val="000000"/>
                  <w:sz w:val="22"/>
                  <w:szCs w:val="22"/>
                  <w:lang w:val="en-US" w:eastAsia="en-US"/>
                </w:rPr>
                <w:delText>INS</w:delText>
              </w:r>
              <w:r w:rsidRPr="009F4DA1" w:rsidDel="007027BF">
                <w:rPr>
                  <w:b/>
                  <w:bCs/>
                  <w:color w:val="000000"/>
                  <w:sz w:val="22"/>
                  <w:szCs w:val="22"/>
                  <w:vertAlign w:val="subscript"/>
                  <w:lang w:val="en-US" w:eastAsia="en-US"/>
                </w:rPr>
                <w:delText>max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32D3" w:rsidRPr="009F4DA1" w:rsidDel="007027BF" w:rsidRDefault="007432D3" w:rsidP="00BC6EC9">
            <w:pPr>
              <w:suppressAutoHyphens w:val="0"/>
              <w:jc w:val="center"/>
              <w:rPr>
                <w:del w:id="110" w:author="Stanik, Juraj" w:date="2017-05-15T13:29:00Z"/>
                <w:color w:val="000000"/>
                <w:sz w:val="22"/>
                <w:szCs w:val="22"/>
                <w:lang w:val="en-US" w:eastAsia="en-US"/>
              </w:rPr>
            </w:pPr>
            <w:del w:id="111" w:author="Stanik, Juraj" w:date="2017-05-15T13:29:00Z">
              <w:r w:rsidRPr="009F4DA1" w:rsidDel="007027BF">
                <w:rPr>
                  <w:color w:val="000000"/>
                  <w:sz w:val="22"/>
                  <w:szCs w:val="22"/>
                  <w:lang w:val="en-US" w:eastAsia="en-US"/>
                </w:rPr>
                <w:delText>Peak insulin level during an oGTT</w:delText>
              </w:r>
            </w:del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32D3" w:rsidRPr="009F4DA1" w:rsidDel="007027BF" w:rsidRDefault="007432D3" w:rsidP="00BC6EC9">
            <w:pPr>
              <w:suppressAutoHyphens w:val="0"/>
              <w:jc w:val="center"/>
              <w:rPr>
                <w:del w:id="112" w:author="Stanik, Juraj" w:date="2017-05-15T13:29:00Z"/>
                <w:color w:val="000000"/>
                <w:sz w:val="22"/>
                <w:szCs w:val="22"/>
                <w:lang w:val="en-US" w:eastAsia="en-US"/>
              </w:rPr>
            </w:pPr>
            <w:del w:id="113" w:author="Stanik, Juraj" w:date="2017-05-15T13:29:00Z">
              <w:r w:rsidRPr="009F4DA1" w:rsidDel="007027BF">
                <w:rPr>
                  <w:color w:val="000000"/>
                  <w:sz w:val="22"/>
                  <w:szCs w:val="22"/>
                  <w:lang w:val="en-US" w:eastAsia="en-US"/>
                </w:rPr>
                <w:delText>INS</w:delText>
              </w:r>
              <w:r w:rsidRPr="009F4DA1" w:rsidDel="007027BF">
                <w:rPr>
                  <w:color w:val="000000"/>
                  <w:sz w:val="22"/>
                  <w:szCs w:val="22"/>
                  <w:vertAlign w:val="subscript"/>
                  <w:lang w:val="en-US" w:eastAsia="en-US"/>
                </w:rPr>
                <w:delText>max</w:delText>
              </w:r>
            </w:del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Del="007027BF" w:rsidRDefault="007432D3" w:rsidP="00BC6EC9">
            <w:pPr>
              <w:suppressAutoHyphens w:val="0"/>
              <w:jc w:val="center"/>
              <w:rPr>
                <w:del w:id="114" w:author="Stanik, Juraj" w:date="2017-05-15T13:29:00Z"/>
                <w:color w:val="000000"/>
                <w:sz w:val="22"/>
                <w:szCs w:val="22"/>
                <w:lang w:val="en-US" w:eastAsia="en-US"/>
              </w:rPr>
            </w:pPr>
            <w:del w:id="115" w:author="Stanik, Juraj" w:date="2017-05-15T13:29:00Z">
              <w:r w:rsidRPr="009F4DA1" w:rsidDel="007027BF">
                <w:rPr>
                  <w:color w:val="000000"/>
                  <w:sz w:val="22"/>
                  <w:szCs w:val="22"/>
                  <w:lang w:val="en-US" w:eastAsia="en-US"/>
                </w:rPr>
                <w:delText>INS (pmol/l)</w:delText>
              </w:r>
            </w:del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Del="007027BF" w:rsidRDefault="007432D3" w:rsidP="00BC6EC9">
            <w:pPr>
              <w:suppressAutoHyphens w:val="0"/>
              <w:jc w:val="center"/>
              <w:rPr>
                <w:del w:id="116" w:author="Stanik, Juraj" w:date="2017-05-15T13:29:00Z"/>
                <w:color w:val="000000"/>
                <w:sz w:val="22"/>
                <w:szCs w:val="22"/>
                <w:lang w:val="en-US" w:eastAsia="en-US"/>
              </w:rPr>
            </w:pPr>
            <w:del w:id="117" w:author="Stanik, Juraj" w:date="2017-05-15T13:29:00Z">
              <w:r w:rsidRPr="009F4DA1" w:rsidDel="007027BF">
                <w:rPr>
                  <w:color w:val="000000"/>
                  <w:sz w:val="22"/>
                  <w:szCs w:val="22"/>
                  <w:lang w:val="en-US" w:eastAsia="en-US"/>
                </w:rPr>
                <w:delText>[16]</w:delText>
              </w:r>
            </w:del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Del="007027BF" w:rsidRDefault="007432D3" w:rsidP="00BC6EC9">
            <w:pPr>
              <w:suppressAutoHyphens w:val="0"/>
              <w:jc w:val="center"/>
              <w:rPr>
                <w:del w:id="118" w:author="Stanik, Juraj" w:date="2017-05-15T13:29:00Z"/>
                <w:color w:val="000000"/>
                <w:sz w:val="22"/>
                <w:szCs w:val="22"/>
                <w:lang w:val="en-US" w:eastAsia="en-US"/>
              </w:rPr>
            </w:pPr>
            <w:del w:id="119" w:author="Stanik, Juraj" w:date="2017-05-15T13:29:00Z">
              <w:r w:rsidRPr="009F4DA1" w:rsidDel="007027BF">
                <w:rPr>
                  <w:color w:val="000000"/>
                  <w:sz w:val="22"/>
                  <w:szCs w:val="22"/>
                  <w:lang w:val="en-US" w:eastAsia="en-US"/>
                </w:rPr>
                <w:delText>1330.98 ± 1039.72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Del="007027BF" w:rsidRDefault="007432D3" w:rsidP="00BC6EC9">
            <w:pPr>
              <w:suppressAutoHyphens w:val="0"/>
              <w:jc w:val="center"/>
              <w:rPr>
                <w:del w:id="120" w:author="Stanik, Juraj" w:date="2017-05-15T13:29:00Z"/>
                <w:color w:val="000000"/>
                <w:sz w:val="22"/>
                <w:szCs w:val="22"/>
                <w:lang w:val="en-US" w:eastAsia="en-US"/>
              </w:rPr>
            </w:pPr>
            <w:del w:id="121" w:author="Stanik, Juraj" w:date="2017-05-15T13:29:00Z">
              <w:r w:rsidRPr="009F4DA1" w:rsidDel="007027BF">
                <w:rPr>
                  <w:color w:val="000000"/>
                  <w:sz w:val="22"/>
                  <w:szCs w:val="22"/>
                  <w:lang w:val="en-US" w:eastAsia="en-US"/>
                </w:rPr>
                <w:delText>214.7 - 4684</w:delText>
              </w:r>
            </w:del>
          </w:p>
        </w:tc>
      </w:tr>
      <w:tr w:rsidR="007432D3" w:rsidRPr="009F4DA1" w:rsidDel="007027BF" w:rsidTr="00A41E23">
        <w:trPr>
          <w:trHeight w:val="315"/>
          <w:del w:id="122" w:author="Stanik, Juraj" w:date="2017-05-15T13:29:00Z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32D3" w:rsidRPr="009F4DA1" w:rsidDel="007027BF" w:rsidRDefault="007432D3" w:rsidP="00BC6EC9">
            <w:pPr>
              <w:suppressAutoHyphens w:val="0"/>
              <w:jc w:val="center"/>
              <w:rPr>
                <w:del w:id="123" w:author="Stanik, Juraj" w:date="2017-05-15T13:29:00Z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del w:id="124" w:author="Stanik, Juraj" w:date="2017-05-15T13:29:00Z">
              <w:r w:rsidRPr="009F4DA1" w:rsidDel="007027BF">
                <w:rPr>
                  <w:b/>
                  <w:bCs/>
                  <w:color w:val="000000"/>
                  <w:sz w:val="22"/>
                  <w:szCs w:val="22"/>
                  <w:lang w:val="en-US" w:eastAsia="en-US"/>
                </w:rPr>
                <w:delText>oDI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32D3" w:rsidRPr="009F4DA1" w:rsidDel="007027BF" w:rsidRDefault="007432D3" w:rsidP="00BC6EC9">
            <w:pPr>
              <w:suppressAutoHyphens w:val="0"/>
              <w:jc w:val="center"/>
              <w:rPr>
                <w:del w:id="125" w:author="Stanik, Juraj" w:date="2017-05-15T13:29:00Z"/>
                <w:color w:val="000000"/>
                <w:sz w:val="22"/>
                <w:szCs w:val="22"/>
                <w:lang w:val="en-US" w:eastAsia="en-US"/>
              </w:rPr>
            </w:pPr>
            <w:del w:id="126" w:author="Stanik, Juraj" w:date="2017-05-15T13:29:00Z">
              <w:r w:rsidRPr="009F4DA1" w:rsidDel="007027BF">
                <w:rPr>
                  <w:color w:val="000000"/>
                  <w:sz w:val="22"/>
                  <w:szCs w:val="22"/>
                  <w:lang w:val="en-US" w:eastAsia="en-US"/>
                </w:rPr>
                <w:delText>Oral disposition index</w:delText>
              </w:r>
            </w:del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Del="007027BF" w:rsidRDefault="007432D3" w:rsidP="00BC6EC9">
            <w:pPr>
              <w:suppressAutoHyphens w:val="0"/>
              <w:jc w:val="center"/>
              <w:rPr>
                <w:del w:id="127" w:author="Stanik, Juraj" w:date="2017-05-15T13:29:00Z"/>
                <w:color w:val="000000"/>
                <w:sz w:val="22"/>
                <w:szCs w:val="22"/>
                <w:lang w:eastAsia="en-US"/>
              </w:rPr>
            </w:pPr>
            <w:del w:id="128" w:author="Stanik, Juraj" w:date="2017-05-15T13:29:00Z">
              <w:r w:rsidRPr="009F4DA1" w:rsidDel="007027BF">
                <w:rPr>
                  <w:color w:val="000000"/>
                  <w:sz w:val="22"/>
                  <w:szCs w:val="22"/>
                  <w:lang w:eastAsia="en-US"/>
                </w:rPr>
                <w:delText>(INS</w:delText>
              </w:r>
              <w:r w:rsidRPr="009F4DA1" w:rsidDel="007027BF">
                <w:rPr>
                  <w:color w:val="000000"/>
                  <w:sz w:val="22"/>
                  <w:szCs w:val="22"/>
                  <w:vertAlign w:val="subscript"/>
                  <w:lang w:eastAsia="en-US"/>
                </w:rPr>
                <w:delText>30</w:delText>
              </w:r>
              <w:r w:rsidRPr="009F4DA1" w:rsidDel="007027BF">
                <w:rPr>
                  <w:color w:val="000000"/>
                  <w:sz w:val="22"/>
                  <w:szCs w:val="22"/>
                  <w:lang w:eastAsia="en-US"/>
                </w:rPr>
                <w:delText>-INS</w:delText>
              </w:r>
              <w:r w:rsidRPr="009F4DA1" w:rsidDel="007027BF">
                <w:rPr>
                  <w:color w:val="000000"/>
                  <w:sz w:val="22"/>
                  <w:szCs w:val="22"/>
                  <w:vertAlign w:val="subscript"/>
                  <w:lang w:eastAsia="en-US"/>
                </w:rPr>
                <w:delText>0</w:delText>
              </w:r>
              <w:r w:rsidRPr="009F4DA1" w:rsidDel="007027BF">
                <w:rPr>
                  <w:color w:val="000000"/>
                  <w:sz w:val="22"/>
                  <w:szCs w:val="22"/>
                  <w:lang w:eastAsia="en-US"/>
                </w:rPr>
                <w:delText>)/(G</w:delText>
              </w:r>
              <w:r w:rsidRPr="009F4DA1" w:rsidDel="007027BF">
                <w:rPr>
                  <w:color w:val="000000"/>
                  <w:sz w:val="22"/>
                  <w:szCs w:val="22"/>
                  <w:vertAlign w:val="subscript"/>
                  <w:lang w:eastAsia="en-US"/>
                </w:rPr>
                <w:delText>30</w:delText>
              </w:r>
              <w:r w:rsidRPr="009F4DA1" w:rsidDel="007027BF">
                <w:rPr>
                  <w:color w:val="000000"/>
                  <w:sz w:val="22"/>
                  <w:szCs w:val="22"/>
                  <w:lang w:eastAsia="en-US"/>
                </w:rPr>
                <w:delText>-G</w:delText>
              </w:r>
              <w:r w:rsidRPr="009F4DA1" w:rsidDel="007027BF">
                <w:rPr>
                  <w:color w:val="000000"/>
                  <w:sz w:val="22"/>
                  <w:szCs w:val="22"/>
                  <w:vertAlign w:val="subscript"/>
                  <w:lang w:eastAsia="en-US"/>
                </w:rPr>
                <w:delText>0</w:delText>
              </w:r>
              <w:r w:rsidRPr="009F4DA1" w:rsidDel="007027BF">
                <w:rPr>
                  <w:color w:val="000000"/>
                  <w:sz w:val="22"/>
                  <w:szCs w:val="22"/>
                  <w:lang w:eastAsia="en-US"/>
                </w:rPr>
                <w:delText>)/INS</w:delText>
              </w:r>
              <w:r w:rsidRPr="009F4DA1" w:rsidDel="007027BF">
                <w:rPr>
                  <w:color w:val="000000"/>
                  <w:sz w:val="22"/>
                  <w:szCs w:val="22"/>
                  <w:vertAlign w:val="subscript"/>
                  <w:lang w:eastAsia="en-US"/>
                </w:rPr>
                <w:delText>0</w:delText>
              </w:r>
            </w:del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Del="007027BF" w:rsidRDefault="007432D3" w:rsidP="00BC6EC9">
            <w:pPr>
              <w:suppressAutoHyphens w:val="0"/>
              <w:jc w:val="center"/>
              <w:rPr>
                <w:del w:id="129" w:author="Stanik, Juraj" w:date="2017-05-15T13:29:00Z"/>
                <w:color w:val="000000"/>
                <w:sz w:val="22"/>
                <w:szCs w:val="22"/>
                <w:lang w:eastAsia="en-US"/>
              </w:rPr>
            </w:pPr>
            <w:del w:id="130" w:author="Stanik, Juraj" w:date="2017-05-15T13:29:00Z">
              <w:r w:rsidRPr="009F4DA1" w:rsidDel="007027BF">
                <w:rPr>
                  <w:color w:val="000000"/>
                  <w:sz w:val="22"/>
                  <w:szCs w:val="22"/>
                  <w:lang w:eastAsia="en-US"/>
                </w:rPr>
                <w:delText>G (mg/dL); INS (</w:delText>
              </w:r>
              <w:r w:rsidRPr="009F4DA1" w:rsidDel="007027BF">
                <w:rPr>
                  <w:color w:val="000000"/>
                  <w:sz w:val="22"/>
                  <w:szCs w:val="22"/>
                  <w:lang w:val="en-US" w:eastAsia="en-US"/>
                </w:rPr>
                <w:delText>μ</w:delText>
              </w:r>
              <w:r w:rsidRPr="009F4DA1" w:rsidDel="007027BF">
                <w:rPr>
                  <w:color w:val="000000"/>
                  <w:sz w:val="22"/>
                  <w:szCs w:val="22"/>
                  <w:lang w:eastAsia="en-US"/>
                </w:rPr>
                <w:delText>U/mL)</w:delText>
              </w:r>
            </w:del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Del="007027BF" w:rsidRDefault="007432D3" w:rsidP="00BC6EC9">
            <w:pPr>
              <w:suppressAutoHyphens w:val="0"/>
              <w:jc w:val="center"/>
              <w:rPr>
                <w:del w:id="131" w:author="Stanik, Juraj" w:date="2017-05-15T13:29:00Z"/>
                <w:color w:val="000000"/>
                <w:sz w:val="22"/>
                <w:szCs w:val="22"/>
                <w:lang w:val="en-US" w:eastAsia="en-US"/>
              </w:rPr>
            </w:pPr>
            <w:del w:id="132" w:author="Stanik, Juraj" w:date="2017-05-15T13:29:00Z">
              <w:r w:rsidRPr="009F4DA1" w:rsidDel="007027BF">
                <w:rPr>
                  <w:color w:val="000000"/>
                  <w:sz w:val="22"/>
                  <w:szCs w:val="22"/>
                  <w:lang w:val="en-US" w:eastAsia="en-US"/>
                </w:rPr>
                <w:delText>[17]</w:delText>
              </w:r>
            </w:del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Del="007027BF" w:rsidRDefault="007432D3" w:rsidP="00BC6EC9">
            <w:pPr>
              <w:suppressAutoHyphens w:val="0"/>
              <w:jc w:val="center"/>
              <w:rPr>
                <w:del w:id="133" w:author="Stanik, Juraj" w:date="2017-05-15T13:29:00Z"/>
                <w:color w:val="000000"/>
                <w:sz w:val="22"/>
                <w:szCs w:val="22"/>
                <w:lang w:val="en-US" w:eastAsia="en-US"/>
              </w:rPr>
            </w:pPr>
            <w:del w:id="134" w:author="Stanik, Juraj" w:date="2017-05-15T13:29:00Z">
              <w:r w:rsidRPr="009F4DA1" w:rsidDel="007027BF">
                <w:rPr>
                  <w:color w:val="000000"/>
                  <w:sz w:val="22"/>
                  <w:szCs w:val="22"/>
                  <w:lang w:val="en-US" w:eastAsia="en-US"/>
                </w:rPr>
                <w:delText>3.22 ± 2.38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Del="007027BF" w:rsidRDefault="007432D3" w:rsidP="00BC6EC9">
            <w:pPr>
              <w:suppressAutoHyphens w:val="0"/>
              <w:jc w:val="center"/>
              <w:rPr>
                <w:del w:id="135" w:author="Stanik, Juraj" w:date="2017-05-15T13:29:00Z"/>
                <w:color w:val="000000"/>
                <w:sz w:val="22"/>
                <w:szCs w:val="22"/>
                <w:lang w:val="en-US" w:eastAsia="en-US"/>
              </w:rPr>
            </w:pPr>
            <w:del w:id="136" w:author="Stanik, Juraj" w:date="2017-05-15T13:29:00Z">
              <w:r w:rsidRPr="009F4DA1" w:rsidDel="007027BF">
                <w:rPr>
                  <w:color w:val="000000"/>
                  <w:sz w:val="22"/>
                  <w:szCs w:val="22"/>
                  <w:lang w:val="en-US" w:eastAsia="en-US"/>
                </w:rPr>
                <w:delText>0.28 - 10.08</w:delText>
              </w:r>
            </w:del>
          </w:p>
        </w:tc>
      </w:tr>
      <w:tr w:rsidR="007432D3" w:rsidRPr="009F4DA1" w:rsidDel="007027BF" w:rsidTr="00A41E23">
        <w:trPr>
          <w:trHeight w:val="570"/>
          <w:del w:id="137" w:author="Stanik, Juraj" w:date="2017-05-15T13:29:00Z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32D3" w:rsidRPr="009F4DA1" w:rsidDel="007027BF" w:rsidRDefault="007432D3" w:rsidP="00BC6EC9">
            <w:pPr>
              <w:suppressAutoHyphens w:val="0"/>
              <w:jc w:val="center"/>
              <w:rPr>
                <w:del w:id="138" w:author="Stanik, Juraj" w:date="2017-05-15T13:29:00Z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del w:id="139" w:author="Stanik, Juraj" w:date="2017-05-15T13:29:00Z">
              <w:r w:rsidRPr="009F4DA1" w:rsidDel="007027BF">
                <w:rPr>
                  <w:b/>
                  <w:bCs/>
                  <w:color w:val="000000"/>
                  <w:sz w:val="22"/>
                  <w:szCs w:val="22"/>
                  <w:lang w:val="en-US" w:eastAsia="en-US"/>
                </w:rPr>
                <w:delText>AUC</w:delText>
              </w:r>
              <w:r w:rsidRPr="009F4DA1" w:rsidDel="007027BF">
                <w:rPr>
                  <w:b/>
                  <w:bCs/>
                  <w:color w:val="000000"/>
                  <w:sz w:val="22"/>
                  <w:szCs w:val="22"/>
                  <w:vertAlign w:val="subscript"/>
                  <w:lang w:val="en-US" w:eastAsia="en-US"/>
                </w:rPr>
                <w:delText>INS</w:delText>
              </w:r>
              <w:r w:rsidRPr="009F4DA1" w:rsidDel="007027BF">
                <w:rPr>
                  <w:b/>
                  <w:bCs/>
                  <w:color w:val="000000"/>
                  <w:sz w:val="22"/>
                  <w:szCs w:val="22"/>
                  <w:lang w:val="en-US" w:eastAsia="en-US"/>
                </w:rPr>
                <w:delText>/ AUC</w:delText>
              </w:r>
              <w:r w:rsidRPr="009F4DA1" w:rsidDel="007027BF">
                <w:rPr>
                  <w:b/>
                  <w:bCs/>
                  <w:color w:val="000000"/>
                  <w:sz w:val="22"/>
                  <w:szCs w:val="22"/>
                  <w:vertAlign w:val="subscript"/>
                  <w:lang w:val="en-US" w:eastAsia="en-US"/>
                </w:rPr>
                <w:delText>GLU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32D3" w:rsidRPr="009F4DA1" w:rsidDel="007027BF" w:rsidRDefault="007432D3" w:rsidP="00BC6EC9">
            <w:pPr>
              <w:suppressAutoHyphens w:val="0"/>
              <w:jc w:val="center"/>
              <w:rPr>
                <w:del w:id="140" w:author="Stanik, Juraj" w:date="2017-05-15T13:29:00Z"/>
                <w:color w:val="000000"/>
                <w:sz w:val="22"/>
                <w:szCs w:val="22"/>
                <w:lang w:val="en-US" w:eastAsia="en-US"/>
              </w:rPr>
            </w:pPr>
            <w:del w:id="141" w:author="Stanik, Juraj" w:date="2017-05-15T13:29:00Z">
              <w:r w:rsidRPr="009F4DA1" w:rsidDel="007027BF">
                <w:rPr>
                  <w:color w:val="000000"/>
                  <w:sz w:val="22"/>
                  <w:szCs w:val="22"/>
                  <w:lang w:val="en-US" w:eastAsia="en-US"/>
                </w:rPr>
                <w:delText>Ratio of areas under the curve for insulin and glucose levels during an oGTT</w:delText>
              </w:r>
            </w:del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32D3" w:rsidRPr="009F4DA1" w:rsidDel="007027BF" w:rsidRDefault="007432D3" w:rsidP="00BC6EC9">
            <w:pPr>
              <w:suppressAutoHyphens w:val="0"/>
              <w:jc w:val="center"/>
              <w:rPr>
                <w:del w:id="142" w:author="Stanik, Juraj" w:date="2017-05-15T13:29:00Z"/>
                <w:color w:val="000000"/>
                <w:sz w:val="22"/>
                <w:szCs w:val="22"/>
                <w:lang w:val="en-US" w:eastAsia="en-US"/>
              </w:rPr>
            </w:pPr>
            <w:del w:id="143" w:author="Stanik, Juraj" w:date="2017-05-15T13:29:00Z">
              <w:r w:rsidRPr="009F4DA1" w:rsidDel="007027BF">
                <w:rPr>
                  <w:color w:val="000000"/>
                  <w:sz w:val="22"/>
                  <w:szCs w:val="22"/>
                  <w:lang w:val="en-US" w:eastAsia="en-US"/>
                </w:rPr>
                <w:delText>AUC</w:delText>
              </w:r>
              <w:r w:rsidRPr="009F4DA1" w:rsidDel="007027BF">
                <w:rPr>
                  <w:color w:val="000000"/>
                  <w:sz w:val="22"/>
                  <w:szCs w:val="22"/>
                  <w:vertAlign w:val="subscript"/>
                  <w:lang w:val="en-US" w:eastAsia="en-US"/>
                </w:rPr>
                <w:delText>INS</w:delText>
              </w:r>
              <w:r w:rsidRPr="009F4DA1" w:rsidDel="007027BF">
                <w:rPr>
                  <w:color w:val="000000"/>
                  <w:sz w:val="22"/>
                  <w:szCs w:val="22"/>
                  <w:lang w:val="en-US" w:eastAsia="en-US"/>
                </w:rPr>
                <w:delText>/AUC</w:delText>
              </w:r>
              <w:r w:rsidRPr="009F4DA1" w:rsidDel="007027BF">
                <w:rPr>
                  <w:color w:val="000000"/>
                  <w:sz w:val="22"/>
                  <w:szCs w:val="22"/>
                  <w:vertAlign w:val="subscript"/>
                  <w:lang w:val="en-US" w:eastAsia="en-US"/>
                </w:rPr>
                <w:delText>GLU</w:delText>
              </w:r>
            </w:del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Del="007027BF" w:rsidRDefault="007432D3" w:rsidP="00BC6EC9">
            <w:pPr>
              <w:suppressAutoHyphens w:val="0"/>
              <w:jc w:val="center"/>
              <w:rPr>
                <w:del w:id="144" w:author="Stanik, Juraj" w:date="2017-05-15T13:29:00Z"/>
                <w:color w:val="000000"/>
                <w:sz w:val="22"/>
                <w:szCs w:val="22"/>
                <w:lang w:val="en-US" w:eastAsia="en-US"/>
              </w:rPr>
            </w:pPr>
            <w:del w:id="145" w:author="Stanik, Juraj" w:date="2017-05-15T13:29:00Z">
              <w:r w:rsidRPr="009F4DA1" w:rsidDel="007027BF">
                <w:rPr>
                  <w:color w:val="000000"/>
                  <w:sz w:val="22"/>
                  <w:szCs w:val="22"/>
                  <w:lang w:val="en-US" w:eastAsia="en-US"/>
                </w:rPr>
                <w:delText>G (mmol/L); INS (pmol/L)</w:delText>
              </w:r>
            </w:del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Del="007027BF" w:rsidRDefault="007432D3" w:rsidP="00BC6EC9">
            <w:pPr>
              <w:suppressAutoHyphens w:val="0"/>
              <w:jc w:val="center"/>
              <w:rPr>
                <w:del w:id="146" w:author="Stanik, Juraj" w:date="2017-05-15T13:29:00Z"/>
                <w:color w:val="000000"/>
                <w:sz w:val="22"/>
                <w:szCs w:val="22"/>
                <w:lang w:val="en-US" w:eastAsia="en-US"/>
              </w:rPr>
            </w:pPr>
            <w:del w:id="147" w:author="Stanik, Juraj" w:date="2017-05-15T13:29:00Z">
              <w:r w:rsidRPr="009F4DA1" w:rsidDel="007027BF">
                <w:rPr>
                  <w:color w:val="000000"/>
                  <w:sz w:val="22"/>
                  <w:szCs w:val="22"/>
                  <w:lang w:val="en-US" w:eastAsia="en-US"/>
                </w:rPr>
                <w:delText>[18]</w:delText>
              </w:r>
            </w:del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Del="007027BF" w:rsidRDefault="007432D3" w:rsidP="00BC6EC9">
            <w:pPr>
              <w:suppressAutoHyphens w:val="0"/>
              <w:jc w:val="center"/>
              <w:rPr>
                <w:del w:id="148" w:author="Stanik, Juraj" w:date="2017-05-15T13:29:00Z"/>
                <w:color w:val="000000"/>
                <w:sz w:val="22"/>
                <w:szCs w:val="22"/>
                <w:lang w:val="en-US" w:eastAsia="en-US"/>
              </w:rPr>
            </w:pPr>
            <w:del w:id="149" w:author="Stanik, Juraj" w:date="2017-05-15T13:29:00Z">
              <w:r w:rsidRPr="009F4DA1" w:rsidDel="007027BF">
                <w:rPr>
                  <w:color w:val="000000"/>
                  <w:sz w:val="22"/>
                  <w:szCs w:val="22"/>
                  <w:lang w:val="en-US" w:eastAsia="en-US"/>
                </w:rPr>
                <w:delText>103.1 ± 81.22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Del="007027BF" w:rsidRDefault="007432D3" w:rsidP="00BC6EC9">
            <w:pPr>
              <w:suppressAutoHyphens w:val="0"/>
              <w:jc w:val="center"/>
              <w:rPr>
                <w:del w:id="150" w:author="Stanik, Juraj" w:date="2017-05-15T13:29:00Z"/>
                <w:color w:val="000000"/>
                <w:sz w:val="22"/>
                <w:szCs w:val="22"/>
                <w:lang w:val="en-US" w:eastAsia="en-US"/>
              </w:rPr>
            </w:pPr>
            <w:del w:id="151" w:author="Stanik, Juraj" w:date="2017-05-15T13:29:00Z">
              <w:r w:rsidRPr="009F4DA1" w:rsidDel="007027BF">
                <w:rPr>
                  <w:color w:val="000000"/>
                  <w:sz w:val="22"/>
                  <w:szCs w:val="22"/>
                  <w:lang w:val="en-US" w:eastAsia="en-US"/>
                </w:rPr>
                <w:delText>26.5 - 444.05</w:delText>
              </w:r>
            </w:del>
          </w:p>
        </w:tc>
      </w:tr>
      <w:tr w:rsidR="007432D3" w:rsidRPr="009F4DA1" w:rsidDel="007027BF" w:rsidTr="00A41E23">
        <w:trPr>
          <w:trHeight w:val="315"/>
          <w:del w:id="152" w:author="Stanik, Juraj" w:date="2017-05-15T13:29:00Z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32D3" w:rsidRPr="009F4DA1" w:rsidDel="007027BF" w:rsidRDefault="009F4DA1" w:rsidP="00BC6EC9">
            <w:pPr>
              <w:suppressAutoHyphens w:val="0"/>
              <w:jc w:val="center"/>
              <w:rPr>
                <w:del w:id="153" w:author="Stanik, Juraj" w:date="2017-05-15T13:29:00Z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del w:id="154" w:author="Stanik, Juraj" w:date="2017-05-15T13:29:00Z">
              <w:r w:rsidRPr="009F4DA1" w:rsidDel="007027BF">
                <w:rPr>
                  <w:b/>
                  <w:bCs/>
                  <w:color w:val="000000"/>
                  <w:sz w:val="22"/>
                  <w:szCs w:val="22"/>
                  <w:lang w:val="en-US" w:eastAsia="en-US"/>
                </w:rPr>
                <w:delText xml:space="preserve">WBISI </w:delText>
              </w:r>
              <w:r w:rsidR="007432D3" w:rsidRPr="009F4DA1" w:rsidDel="007027BF">
                <w:rPr>
                  <w:b/>
                  <w:bCs/>
                  <w:color w:val="000000"/>
                  <w:sz w:val="22"/>
                  <w:szCs w:val="22"/>
                  <w:lang w:val="en-US" w:eastAsia="en-US"/>
                </w:rPr>
                <w:delText>Matsuda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32D3" w:rsidRPr="009F4DA1" w:rsidDel="007027BF" w:rsidRDefault="007432D3" w:rsidP="00BC6EC9">
            <w:pPr>
              <w:suppressAutoHyphens w:val="0"/>
              <w:jc w:val="center"/>
              <w:rPr>
                <w:del w:id="155" w:author="Stanik, Juraj" w:date="2017-05-15T13:29:00Z"/>
                <w:color w:val="000000"/>
                <w:sz w:val="22"/>
                <w:szCs w:val="22"/>
                <w:lang w:val="en-US" w:eastAsia="en-US"/>
              </w:rPr>
            </w:pPr>
            <w:del w:id="156" w:author="Stanik, Juraj" w:date="2017-05-15T13:29:00Z">
              <w:r w:rsidRPr="009F4DA1" w:rsidDel="007027BF">
                <w:rPr>
                  <w:color w:val="000000"/>
                  <w:sz w:val="22"/>
                  <w:szCs w:val="22"/>
                  <w:lang w:val="en-US" w:eastAsia="en-US"/>
                </w:rPr>
                <w:delText>Whole body insulin sensitivity index</w:delText>
              </w:r>
            </w:del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Del="007027BF" w:rsidRDefault="007432D3" w:rsidP="00BC6EC9">
            <w:pPr>
              <w:suppressAutoHyphens w:val="0"/>
              <w:jc w:val="center"/>
              <w:rPr>
                <w:del w:id="157" w:author="Stanik, Juraj" w:date="2017-05-15T13:29:00Z"/>
                <w:sz w:val="22"/>
                <w:szCs w:val="22"/>
                <w:lang w:val="en-US" w:eastAsia="en-US"/>
              </w:rPr>
            </w:pPr>
            <w:del w:id="158" w:author="Stanik, Juraj" w:date="2017-05-15T13:29:00Z">
              <w:r w:rsidRPr="009F4DA1" w:rsidDel="007027BF">
                <w:rPr>
                  <w:sz w:val="22"/>
                  <w:szCs w:val="22"/>
                  <w:lang w:val="en-US" w:eastAsia="en-US"/>
                </w:rPr>
                <w:delText>10000/SQRT</w:delText>
              </w:r>
            </w:del>
          </w:p>
          <w:p w:rsidR="007432D3" w:rsidRPr="009F4DA1" w:rsidDel="007027BF" w:rsidRDefault="007432D3" w:rsidP="00BC6EC9">
            <w:pPr>
              <w:suppressAutoHyphens w:val="0"/>
              <w:jc w:val="center"/>
              <w:rPr>
                <w:del w:id="159" w:author="Stanik, Juraj" w:date="2017-05-15T13:29:00Z"/>
                <w:sz w:val="22"/>
                <w:szCs w:val="22"/>
                <w:lang w:val="en-US" w:eastAsia="en-US"/>
              </w:rPr>
            </w:pPr>
            <w:del w:id="160" w:author="Stanik, Juraj" w:date="2017-05-15T13:29:00Z">
              <w:r w:rsidRPr="009F4DA1" w:rsidDel="007027BF">
                <w:rPr>
                  <w:sz w:val="22"/>
                  <w:szCs w:val="22"/>
                  <w:lang w:val="en-US" w:eastAsia="en-US"/>
                </w:rPr>
                <w:delText>((G</w:delText>
              </w:r>
              <w:r w:rsidRPr="009F4DA1" w:rsidDel="007027BF">
                <w:rPr>
                  <w:sz w:val="22"/>
                  <w:szCs w:val="22"/>
                  <w:vertAlign w:val="subscript"/>
                  <w:lang w:val="en-US" w:eastAsia="en-US"/>
                </w:rPr>
                <w:delText>0</w:delText>
              </w:r>
              <w:r w:rsidRPr="009F4DA1" w:rsidDel="007027BF">
                <w:rPr>
                  <w:sz w:val="22"/>
                  <w:szCs w:val="22"/>
                  <w:lang w:val="en-US" w:eastAsia="en-US"/>
                </w:rPr>
                <w:delText>*INS</w:delText>
              </w:r>
              <w:r w:rsidRPr="009F4DA1" w:rsidDel="007027BF">
                <w:rPr>
                  <w:sz w:val="22"/>
                  <w:szCs w:val="22"/>
                  <w:vertAlign w:val="subscript"/>
                  <w:lang w:val="en-US" w:eastAsia="en-US"/>
                </w:rPr>
                <w:delText>0</w:delText>
              </w:r>
              <w:r w:rsidRPr="009F4DA1" w:rsidDel="007027BF">
                <w:rPr>
                  <w:sz w:val="22"/>
                  <w:szCs w:val="22"/>
                  <w:lang w:val="en-US" w:eastAsia="en-US"/>
                </w:rPr>
                <w:delText>)*</w:delText>
              </w:r>
            </w:del>
          </w:p>
          <w:p w:rsidR="007432D3" w:rsidRPr="009F4DA1" w:rsidDel="007027BF" w:rsidRDefault="007432D3" w:rsidP="00BC6EC9">
            <w:pPr>
              <w:suppressAutoHyphens w:val="0"/>
              <w:jc w:val="center"/>
              <w:rPr>
                <w:del w:id="161" w:author="Stanik, Juraj" w:date="2017-05-15T13:29:00Z"/>
                <w:sz w:val="22"/>
                <w:szCs w:val="22"/>
                <w:lang w:val="en-US" w:eastAsia="en-US"/>
              </w:rPr>
            </w:pPr>
            <w:del w:id="162" w:author="Stanik, Juraj" w:date="2017-05-15T13:29:00Z">
              <w:r w:rsidRPr="009F4DA1" w:rsidDel="007027BF">
                <w:rPr>
                  <w:sz w:val="22"/>
                  <w:szCs w:val="22"/>
                  <w:lang w:val="en-US" w:eastAsia="en-US"/>
                </w:rPr>
                <w:delText>(G</w:delText>
              </w:r>
              <w:r w:rsidRPr="009F4DA1" w:rsidDel="007027BF">
                <w:rPr>
                  <w:sz w:val="22"/>
                  <w:szCs w:val="22"/>
                  <w:vertAlign w:val="subscript"/>
                  <w:lang w:val="en-US" w:eastAsia="en-US"/>
                </w:rPr>
                <w:delText>mean</w:delText>
              </w:r>
              <w:r w:rsidRPr="009F4DA1" w:rsidDel="007027BF">
                <w:rPr>
                  <w:sz w:val="22"/>
                  <w:szCs w:val="22"/>
                  <w:lang w:val="en-US" w:eastAsia="en-US"/>
                </w:rPr>
                <w:delText>*INS</w:delText>
              </w:r>
              <w:r w:rsidRPr="009F4DA1" w:rsidDel="007027BF">
                <w:rPr>
                  <w:sz w:val="22"/>
                  <w:szCs w:val="22"/>
                  <w:vertAlign w:val="subscript"/>
                  <w:lang w:val="en-US" w:eastAsia="en-US"/>
                </w:rPr>
                <w:delText>mean</w:delText>
              </w:r>
              <w:r w:rsidRPr="009F4DA1" w:rsidDel="007027BF">
                <w:rPr>
                  <w:sz w:val="22"/>
                  <w:szCs w:val="22"/>
                  <w:lang w:val="en-US" w:eastAsia="en-US"/>
                </w:rPr>
                <w:delText>))</w:delText>
              </w:r>
            </w:del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Del="007027BF" w:rsidRDefault="007432D3" w:rsidP="00BC6EC9">
            <w:pPr>
              <w:suppressAutoHyphens w:val="0"/>
              <w:jc w:val="center"/>
              <w:rPr>
                <w:del w:id="163" w:author="Stanik, Juraj" w:date="2017-05-15T13:29:00Z"/>
                <w:color w:val="000000"/>
                <w:sz w:val="22"/>
                <w:szCs w:val="22"/>
                <w:lang w:eastAsia="en-US"/>
              </w:rPr>
            </w:pPr>
            <w:del w:id="164" w:author="Stanik, Juraj" w:date="2017-05-15T13:29:00Z">
              <w:r w:rsidRPr="009F4DA1" w:rsidDel="007027BF">
                <w:rPr>
                  <w:color w:val="000000"/>
                  <w:sz w:val="22"/>
                  <w:szCs w:val="22"/>
                  <w:lang w:eastAsia="en-US"/>
                </w:rPr>
                <w:delText>G (mg/dL); INS (</w:delText>
              </w:r>
              <w:r w:rsidRPr="009F4DA1" w:rsidDel="007027BF">
                <w:rPr>
                  <w:color w:val="000000"/>
                  <w:sz w:val="22"/>
                  <w:szCs w:val="22"/>
                  <w:lang w:val="en-US" w:eastAsia="en-US"/>
                </w:rPr>
                <w:delText>μ</w:delText>
              </w:r>
              <w:r w:rsidRPr="009F4DA1" w:rsidDel="007027BF">
                <w:rPr>
                  <w:color w:val="000000"/>
                  <w:sz w:val="22"/>
                  <w:szCs w:val="22"/>
                  <w:lang w:eastAsia="en-US"/>
                </w:rPr>
                <w:delText>U/mL)</w:delText>
              </w:r>
            </w:del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Del="007027BF" w:rsidRDefault="007432D3" w:rsidP="00BC6EC9">
            <w:pPr>
              <w:suppressAutoHyphens w:val="0"/>
              <w:jc w:val="center"/>
              <w:rPr>
                <w:del w:id="165" w:author="Stanik, Juraj" w:date="2017-05-15T13:29:00Z"/>
                <w:color w:val="000000"/>
                <w:sz w:val="22"/>
                <w:szCs w:val="22"/>
                <w:lang w:val="en-US" w:eastAsia="en-US"/>
              </w:rPr>
            </w:pPr>
            <w:del w:id="166" w:author="Stanik, Juraj" w:date="2017-05-15T13:29:00Z">
              <w:r w:rsidRPr="009F4DA1" w:rsidDel="007027BF">
                <w:rPr>
                  <w:color w:val="000000"/>
                  <w:sz w:val="22"/>
                  <w:szCs w:val="22"/>
                  <w:lang w:val="en-US" w:eastAsia="en-US"/>
                </w:rPr>
                <w:delText>[19]</w:delText>
              </w:r>
            </w:del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Del="007027BF" w:rsidRDefault="007432D3" w:rsidP="00BC6EC9">
            <w:pPr>
              <w:suppressAutoHyphens w:val="0"/>
              <w:jc w:val="center"/>
              <w:rPr>
                <w:del w:id="167" w:author="Stanik, Juraj" w:date="2017-05-15T13:29:00Z"/>
                <w:color w:val="000000"/>
                <w:sz w:val="22"/>
                <w:szCs w:val="22"/>
                <w:lang w:val="en-US" w:eastAsia="en-US"/>
              </w:rPr>
            </w:pPr>
            <w:del w:id="168" w:author="Stanik, Juraj" w:date="2017-05-15T13:29:00Z">
              <w:r w:rsidRPr="009F4DA1" w:rsidDel="007027BF">
                <w:rPr>
                  <w:color w:val="000000"/>
                  <w:sz w:val="22"/>
                  <w:szCs w:val="22"/>
                  <w:lang w:val="en-US" w:eastAsia="en-US"/>
                </w:rPr>
                <w:delText>3.89 ± 3.02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2D3" w:rsidRPr="009F4DA1" w:rsidDel="007027BF" w:rsidRDefault="007432D3" w:rsidP="00BC6EC9">
            <w:pPr>
              <w:suppressAutoHyphens w:val="0"/>
              <w:jc w:val="center"/>
              <w:rPr>
                <w:del w:id="169" w:author="Stanik, Juraj" w:date="2017-05-15T13:29:00Z"/>
                <w:color w:val="000000"/>
                <w:sz w:val="22"/>
                <w:szCs w:val="22"/>
                <w:lang w:val="en-US" w:eastAsia="en-US"/>
              </w:rPr>
            </w:pPr>
            <w:del w:id="170" w:author="Stanik, Juraj" w:date="2017-05-15T13:29:00Z">
              <w:r w:rsidRPr="009F4DA1" w:rsidDel="007027BF">
                <w:rPr>
                  <w:color w:val="000000"/>
                  <w:sz w:val="22"/>
                  <w:szCs w:val="22"/>
                  <w:lang w:val="en-US" w:eastAsia="en-US"/>
                </w:rPr>
                <w:delText>0.43 - 14.31</w:delText>
              </w:r>
            </w:del>
          </w:p>
        </w:tc>
      </w:tr>
    </w:tbl>
    <w:p w:rsidR="007432D3" w:rsidRPr="009F4DA1" w:rsidDel="007027BF" w:rsidRDefault="007432D3" w:rsidP="007432D3">
      <w:pPr>
        <w:jc w:val="both"/>
        <w:rPr>
          <w:del w:id="171" w:author="Stanik, Juraj" w:date="2017-05-15T13:29:00Z"/>
          <w:sz w:val="22"/>
          <w:szCs w:val="22"/>
          <w:lang w:val="en-US"/>
        </w:rPr>
      </w:pPr>
      <w:del w:id="172" w:author="Stanik, Juraj" w:date="2017-05-15T13:29:00Z">
        <w:r w:rsidRPr="009F4DA1" w:rsidDel="007027BF">
          <w:rPr>
            <w:sz w:val="22"/>
            <w:szCs w:val="22"/>
            <w:lang w:val="en-US"/>
          </w:rPr>
          <w:delText xml:space="preserve">Abbreviations: FFA – free fatty acids, CP – C-peptide, </w:delText>
        </w:r>
        <w:r w:rsidRPr="009F4DA1" w:rsidDel="007027BF">
          <w:rPr>
            <w:sz w:val="22"/>
            <w:szCs w:val="22"/>
            <w:lang w:val="en-US" w:eastAsia="en-US"/>
          </w:rPr>
          <w:delText>G</w:delText>
        </w:r>
        <w:r w:rsidRPr="009F4DA1" w:rsidDel="007027BF">
          <w:rPr>
            <w:sz w:val="22"/>
            <w:szCs w:val="22"/>
            <w:vertAlign w:val="subscript"/>
            <w:lang w:val="en-US" w:eastAsia="en-US"/>
          </w:rPr>
          <w:delText>mean</w:delText>
        </w:r>
        <w:r w:rsidRPr="009F4DA1" w:rsidDel="007027BF">
          <w:rPr>
            <w:sz w:val="22"/>
            <w:szCs w:val="22"/>
            <w:lang w:val="en-US" w:eastAsia="en-US"/>
          </w:rPr>
          <w:delText xml:space="preserve"> – mean glucose levels during an oGTT, INS</w:delText>
        </w:r>
        <w:r w:rsidRPr="009F4DA1" w:rsidDel="007027BF">
          <w:rPr>
            <w:sz w:val="22"/>
            <w:szCs w:val="22"/>
            <w:vertAlign w:val="subscript"/>
            <w:lang w:val="en-US" w:eastAsia="en-US"/>
          </w:rPr>
          <w:delText xml:space="preserve">mean </w:delText>
        </w:r>
        <w:r w:rsidRPr="009F4DA1" w:rsidDel="007027BF">
          <w:rPr>
            <w:sz w:val="22"/>
            <w:szCs w:val="22"/>
            <w:lang w:val="en-US" w:eastAsia="en-US"/>
          </w:rPr>
          <w:delText>– mean insulin levels during an oGTT</w:delText>
        </w:r>
      </w:del>
    </w:p>
    <w:p w:rsidR="007432D3" w:rsidRPr="009F4DA1" w:rsidDel="007027BF" w:rsidRDefault="007432D3" w:rsidP="007432D3">
      <w:pPr>
        <w:suppressAutoHyphens w:val="0"/>
        <w:rPr>
          <w:del w:id="173" w:author="Stanik, Juraj" w:date="2017-05-15T13:29:00Z"/>
          <w:b/>
          <w:sz w:val="22"/>
          <w:szCs w:val="22"/>
          <w:lang w:val="en-US"/>
        </w:rPr>
      </w:pPr>
      <w:del w:id="174" w:author="Stanik, Juraj" w:date="2017-05-15T13:29:00Z">
        <w:r w:rsidRPr="009F4DA1" w:rsidDel="007027BF">
          <w:rPr>
            <w:b/>
            <w:sz w:val="22"/>
            <w:szCs w:val="22"/>
            <w:lang w:val="en-US"/>
          </w:rPr>
          <w:br w:type="page"/>
        </w:r>
      </w:del>
    </w:p>
    <w:p w:rsidR="00A07A62" w:rsidRPr="009F4DA1" w:rsidRDefault="00602BC4" w:rsidP="00A41E23">
      <w:pPr>
        <w:pageBreakBefore/>
        <w:jc w:val="both"/>
        <w:rPr>
          <w:sz w:val="22"/>
          <w:szCs w:val="22"/>
          <w:lang w:val="en-US"/>
        </w:rPr>
      </w:pPr>
      <w:proofErr w:type="gramStart"/>
      <w:r w:rsidRPr="009F4DA1">
        <w:rPr>
          <w:b/>
          <w:bCs/>
          <w:sz w:val="22"/>
          <w:szCs w:val="22"/>
          <w:lang w:val="en-US"/>
        </w:rPr>
        <w:lastRenderedPageBreak/>
        <w:t>S</w:t>
      </w:r>
      <w:bookmarkStart w:id="175" w:name="_GoBack"/>
      <w:bookmarkEnd w:id="175"/>
      <w:r w:rsidR="00945E60" w:rsidRPr="009F4DA1">
        <w:rPr>
          <w:b/>
          <w:bCs/>
          <w:sz w:val="22"/>
          <w:szCs w:val="22"/>
          <w:lang w:val="en-US"/>
        </w:rPr>
        <w:t>2</w:t>
      </w:r>
      <w:r w:rsidR="005427A3">
        <w:rPr>
          <w:b/>
          <w:bCs/>
          <w:sz w:val="22"/>
          <w:szCs w:val="22"/>
          <w:lang w:val="en-US"/>
        </w:rPr>
        <w:t xml:space="preserve"> Table</w:t>
      </w:r>
      <w:r w:rsidR="00A07A62" w:rsidRPr="009F4DA1">
        <w:rPr>
          <w:b/>
          <w:bCs/>
          <w:sz w:val="22"/>
          <w:szCs w:val="22"/>
          <w:lang w:val="en-US"/>
        </w:rPr>
        <w:t>.</w:t>
      </w:r>
      <w:proofErr w:type="gramEnd"/>
      <w:r w:rsidR="00A07A62" w:rsidRPr="009F4DA1">
        <w:rPr>
          <w:sz w:val="22"/>
          <w:szCs w:val="22"/>
          <w:lang w:val="en-US"/>
        </w:rPr>
        <w:t xml:space="preserve"> </w:t>
      </w:r>
      <w:r w:rsidRPr="009F4DA1">
        <w:rPr>
          <w:b/>
          <w:sz w:val="22"/>
          <w:szCs w:val="22"/>
          <w:lang w:val="en-US"/>
        </w:rPr>
        <w:t>Multiple regression analyses for insulin secretion and resistance indices and bioactive, whole leptin levels, and soluble leptin receptor levels.</w:t>
      </w:r>
      <w:r w:rsidRPr="009F4DA1">
        <w:rPr>
          <w:sz w:val="22"/>
          <w:szCs w:val="22"/>
          <w:lang w:val="en-US"/>
        </w:rPr>
        <w:t xml:space="preserve"> </w:t>
      </w:r>
    </w:p>
    <w:tbl>
      <w:tblPr>
        <w:tblW w:w="7617" w:type="dxa"/>
        <w:tblInd w:w="93" w:type="dxa"/>
        <w:tblLook w:val="04A0" w:firstRow="1" w:lastRow="0" w:firstColumn="1" w:lastColumn="0" w:noHBand="0" w:noVBand="1"/>
      </w:tblPr>
      <w:tblGrid>
        <w:gridCol w:w="2940"/>
        <w:gridCol w:w="1660"/>
        <w:gridCol w:w="960"/>
        <w:gridCol w:w="1097"/>
        <w:gridCol w:w="960"/>
      </w:tblGrid>
      <w:tr w:rsidR="00602BC4" w:rsidRPr="009F4DA1" w:rsidTr="00602BC4">
        <w:trPr>
          <w:trHeight w:val="300"/>
        </w:trPr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Step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Paramete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ΔR</w:t>
            </w:r>
            <w:r w:rsidRPr="009F4DA1">
              <w:rPr>
                <w:b/>
                <w:bCs/>
                <w:color w:val="000000"/>
                <w:sz w:val="22"/>
                <w:szCs w:val="22"/>
                <w:vertAlign w:val="superscript"/>
                <w:lang w:val="en-US" w:eastAsia="en-US"/>
              </w:rPr>
              <w:t>2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β±SE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p value</w:t>
            </w:r>
          </w:p>
        </w:tc>
      </w:tr>
      <w:tr w:rsidR="00602BC4" w:rsidRPr="007027BF" w:rsidTr="00602BC4">
        <w:trPr>
          <w:trHeight w:val="153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2BC4" w:rsidRPr="009F4DA1" w:rsidRDefault="00602BC4" w:rsidP="00602BC4">
            <w:pPr>
              <w:suppressAutoHyphens w:val="0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 xml:space="preserve">Independent variables for all models: sex, log age, BMI SDS, pubertal status, log HbA1c, log </w:t>
            </w:r>
            <w:proofErr w:type="spellStart"/>
            <w:r w:rsidRPr="009F4DA1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bioleptin</w:t>
            </w:r>
            <w:proofErr w:type="spellEnd"/>
            <w:r w:rsidRPr="009F4DA1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, log whole leptin, and log soluble leptin receptor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  <w:tr w:rsidR="00602BC4" w:rsidRPr="007027BF" w:rsidTr="00602BC4">
        <w:trPr>
          <w:trHeight w:val="57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2BC4" w:rsidRPr="009F4DA1" w:rsidRDefault="00602BC4" w:rsidP="00602BC4">
            <w:pPr>
              <w:suppressAutoHyphens w:val="0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Dependent variable: log INS</w:t>
            </w:r>
            <w:r w:rsidRPr="009F4DA1">
              <w:rPr>
                <w:b/>
                <w:bCs/>
                <w:color w:val="000000"/>
                <w:sz w:val="22"/>
                <w:szCs w:val="22"/>
                <w:vertAlign w:val="subscript"/>
                <w:lang w:val="en-US" w:eastAsia="en-US"/>
              </w:rPr>
              <w:t>0</w:t>
            </w:r>
            <w:r w:rsidRPr="009F4DA1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 xml:space="preserve"> (R</w:t>
            </w:r>
            <w:r w:rsidRPr="009F4DA1">
              <w:rPr>
                <w:b/>
                <w:bCs/>
                <w:color w:val="000000"/>
                <w:sz w:val="22"/>
                <w:szCs w:val="22"/>
                <w:vertAlign w:val="superscript"/>
                <w:lang w:val="en-US" w:eastAsia="en-US"/>
              </w:rPr>
              <w:t>2</w:t>
            </w:r>
            <w:r w:rsidRPr="009F4DA1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 xml:space="preserve"> = 0.56; P &lt; 0.001; n = 49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2BC4" w:rsidRPr="009F4DA1" w:rsidRDefault="00602BC4" w:rsidP="00602BC4">
            <w:pPr>
              <w:suppressAutoHyphens w:val="0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  <w:tr w:rsidR="00602BC4" w:rsidRPr="009F4DA1" w:rsidTr="00602BC4">
        <w:trPr>
          <w:trHeight w:val="30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log a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0.43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0.26 ± 0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0.131</w:t>
            </w:r>
          </w:p>
        </w:tc>
      </w:tr>
      <w:tr w:rsidR="00602BC4" w:rsidRPr="009F4DA1" w:rsidTr="00602BC4">
        <w:trPr>
          <w:trHeight w:val="30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log leptin recepto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0.05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-0.24 ± 0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0.092</w:t>
            </w:r>
          </w:p>
        </w:tc>
      </w:tr>
      <w:tr w:rsidR="00602BC4" w:rsidRPr="009F4DA1" w:rsidTr="00602BC4">
        <w:trPr>
          <w:trHeight w:val="30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 xml:space="preserve">log </w:t>
            </w:r>
            <w:proofErr w:type="spellStart"/>
            <w:r w:rsidRPr="009F4DA1">
              <w:rPr>
                <w:color w:val="000000"/>
                <w:sz w:val="22"/>
                <w:szCs w:val="22"/>
                <w:lang w:val="en-US" w:eastAsia="en-US"/>
              </w:rPr>
              <w:t>biolepti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0.028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0.24 ± 0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0.148</w:t>
            </w:r>
          </w:p>
        </w:tc>
      </w:tr>
      <w:tr w:rsidR="00602BC4" w:rsidRPr="009F4DA1" w:rsidTr="00602BC4">
        <w:trPr>
          <w:trHeight w:val="30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log HbA1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0.02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0.14 ± 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0.173</w:t>
            </w:r>
          </w:p>
        </w:tc>
      </w:tr>
      <w:tr w:rsidR="00602BC4" w:rsidRPr="009F4DA1" w:rsidTr="00602BC4">
        <w:trPr>
          <w:trHeight w:val="30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se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0.01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0.14 ± 0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0.206</w:t>
            </w:r>
          </w:p>
        </w:tc>
      </w:tr>
      <w:tr w:rsidR="00602BC4" w:rsidRPr="007027BF" w:rsidTr="00602BC4">
        <w:trPr>
          <w:trHeight w:val="795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2BC4" w:rsidRPr="009F4DA1" w:rsidRDefault="00602BC4" w:rsidP="00602BC4">
            <w:pPr>
              <w:suppressAutoHyphens w:val="0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Dependent variable: log HOMA-IR (R</w:t>
            </w:r>
            <w:r w:rsidRPr="009F4DA1">
              <w:rPr>
                <w:b/>
                <w:bCs/>
                <w:color w:val="000000"/>
                <w:sz w:val="22"/>
                <w:szCs w:val="22"/>
                <w:vertAlign w:val="superscript"/>
                <w:lang w:val="en-US" w:eastAsia="en-US"/>
              </w:rPr>
              <w:t>2</w:t>
            </w:r>
            <w:r w:rsidRPr="009F4DA1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 xml:space="preserve"> = 0.60; P &lt; 0.001; n = 49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  <w:tr w:rsidR="00602BC4" w:rsidRPr="009F4DA1" w:rsidTr="00602BC4">
        <w:trPr>
          <w:trHeight w:val="30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log a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0.45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0.25 ± 0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0.126</w:t>
            </w:r>
          </w:p>
        </w:tc>
      </w:tr>
      <w:tr w:rsidR="00602BC4" w:rsidRPr="009F4DA1" w:rsidTr="00602BC4">
        <w:trPr>
          <w:trHeight w:val="30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log leptin recepto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0.06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-0.28 ± 0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0.045</w:t>
            </w:r>
          </w:p>
        </w:tc>
      </w:tr>
      <w:tr w:rsidR="00602BC4" w:rsidRPr="009F4DA1" w:rsidTr="00602BC4">
        <w:trPr>
          <w:trHeight w:val="30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log HbA1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0.04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0.18 ± 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0.072</w:t>
            </w:r>
          </w:p>
        </w:tc>
      </w:tr>
      <w:tr w:rsidR="00602BC4" w:rsidRPr="009F4DA1" w:rsidTr="00602BC4">
        <w:trPr>
          <w:trHeight w:val="30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 xml:space="preserve">log </w:t>
            </w:r>
            <w:proofErr w:type="spellStart"/>
            <w:r w:rsidRPr="009F4DA1">
              <w:rPr>
                <w:color w:val="000000"/>
                <w:sz w:val="22"/>
                <w:szCs w:val="22"/>
                <w:lang w:val="en-US" w:eastAsia="en-US"/>
              </w:rPr>
              <w:t>biolepti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0.0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0.23 ± 0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0.14</w:t>
            </w:r>
          </w:p>
        </w:tc>
      </w:tr>
      <w:tr w:rsidR="00602BC4" w:rsidRPr="009F4DA1" w:rsidTr="00602BC4">
        <w:trPr>
          <w:trHeight w:val="30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se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0.01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0.13 ± 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0.212</w:t>
            </w:r>
          </w:p>
        </w:tc>
      </w:tr>
      <w:tr w:rsidR="00602BC4" w:rsidRPr="007027BF" w:rsidTr="00602BC4">
        <w:trPr>
          <w:trHeight w:val="795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2BC4" w:rsidRPr="009F4DA1" w:rsidRDefault="00602BC4" w:rsidP="00602BC4">
            <w:pPr>
              <w:suppressAutoHyphens w:val="0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Dependent variable: log QUICKI (R</w:t>
            </w:r>
            <w:r w:rsidRPr="009F4DA1">
              <w:rPr>
                <w:b/>
                <w:bCs/>
                <w:color w:val="000000"/>
                <w:sz w:val="22"/>
                <w:szCs w:val="22"/>
                <w:vertAlign w:val="superscript"/>
                <w:lang w:val="en-US" w:eastAsia="en-US"/>
              </w:rPr>
              <w:t>2</w:t>
            </w:r>
            <w:r w:rsidRPr="009F4DA1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 xml:space="preserve"> = 0.59; P &lt; 0.001; n = 49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  <w:tr w:rsidR="00602BC4" w:rsidRPr="009F4DA1" w:rsidTr="00602BC4">
        <w:trPr>
          <w:trHeight w:val="30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log a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0.44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-0.23 ± 0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0.169</w:t>
            </w:r>
          </w:p>
        </w:tc>
      </w:tr>
      <w:tr w:rsidR="00602BC4" w:rsidRPr="009F4DA1" w:rsidTr="00602BC4">
        <w:trPr>
          <w:trHeight w:val="30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log leptin recepto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0.0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0.29 ± 0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0.042</w:t>
            </w:r>
          </w:p>
        </w:tc>
      </w:tr>
      <w:tr w:rsidR="00602BC4" w:rsidRPr="009F4DA1" w:rsidTr="00602BC4">
        <w:trPr>
          <w:trHeight w:val="30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 xml:space="preserve">log </w:t>
            </w:r>
            <w:proofErr w:type="spellStart"/>
            <w:r w:rsidRPr="009F4DA1">
              <w:rPr>
                <w:color w:val="000000"/>
                <w:sz w:val="22"/>
                <w:szCs w:val="22"/>
                <w:lang w:val="en-US" w:eastAsia="en-US"/>
              </w:rPr>
              <w:t>biolepti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0.03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-0.26 ± 0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0.102</w:t>
            </w:r>
          </w:p>
        </w:tc>
      </w:tr>
      <w:tr w:rsidR="00602BC4" w:rsidRPr="009F4DA1" w:rsidTr="00602BC4">
        <w:trPr>
          <w:trHeight w:val="30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log HbA1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0.0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-0.14 ± 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0.168</w:t>
            </w:r>
          </w:p>
        </w:tc>
      </w:tr>
      <w:tr w:rsidR="00602BC4" w:rsidRPr="009F4DA1" w:rsidTr="00602BC4">
        <w:trPr>
          <w:trHeight w:val="30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se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0.01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-0.12 ± 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0.251</w:t>
            </w:r>
          </w:p>
        </w:tc>
      </w:tr>
      <w:tr w:rsidR="00602BC4" w:rsidRPr="007027BF" w:rsidTr="00602BC4">
        <w:trPr>
          <w:trHeight w:val="795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2BC4" w:rsidRPr="009F4DA1" w:rsidRDefault="00602BC4" w:rsidP="00602BC4">
            <w:pPr>
              <w:suppressAutoHyphens w:val="0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lastRenderedPageBreak/>
              <w:t>Dependent variable: log ISI-FFA (R</w:t>
            </w:r>
            <w:r w:rsidRPr="009F4DA1">
              <w:rPr>
                <w:b/>
                <w:bCs/>
                <w:color w:val="000000"/>
                <w:sz w:val="22"/>
                <w:szCs w:val="22"/>
                <w:vertAlign w:val="superscript"/>
                <w:lang w:val="en-US" w:eastAsia="en-US"/>
              </w:rPr>
              <w:t>2</w:t>
            </w:r>
            <w:r w:rsidRPr="009F4DA1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 xml:space="preserve"> = 0.51; P &lt; 0.001; n = 49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  <w:tr w:rsidR="00602BC4" w:rsidRPr="009F4DA1" w:rsidTr="00602BC4">
        <w:trPr>
          <w:trHeight w:val="30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 xml:space="preserve">log </w:t>
            </w:r>
            <w:proofErr w:type="spellStart"/>
            <w:r w:rsidRPr="009F4DA1">
              <w:rPr>
                <w:color w:val="000000"/>
                <w:sz w:val="22"/>
                <w:szCs w:val="22"/>
                <w:lang w:val="en-US" w:eastAsia="en-US"/>
              </w:rPr>
              <w:t>biolepti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0.42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-0.42 ± 0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0.003</w:t>
            </w:r>
          </w:p>
        </w:tc>
      </w:tr>
      <w:tr w:rsidR="00602BC4" w:rsidRPr="009F4DA1" w:rsidTr="00602BC4">
        <w:trPr>
          <w:trHeight w:val="30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log leptin recepto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0.07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0.33 ± 0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0.017</w:t>
            </w:r>
          </w:p>
        </w:tc>
      </w:tr>
      <w:tr w:rsidR="00602BC4" w:rsidRPr="009F4DA1" w:rsidTr="00602BC4">
        <w:trPr>
          <w:trHeight w:val="30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se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0.01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-0.11 ± 0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0.289</w:t>
            </w:r>
          </w:p>
        </w:tc>
      </w:tr>
      <w:tr w:rsidR="00602BC4" w:rsidRPr="007027BF" w:rsidTr="00602BC4">
        <w:trPr>
          <w:trHeight w:val="81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2BC4" w:rsidRPr="009F4DA1" w:rsidRDefault="00602BC4" w:rsidP="00602BC4">
            <w:pPr>
              <w:suppressAutoHyphens w:val="0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Dependent variable: log CP/GLU</w:t>
            </w:r>
            <w:r w:rsidRPr="009F4DA1">
              <w:rPr>
                <w:b/>
                <w:bCs/>
                <w:color w:val="000000"/>
                <w:sz w:val="22"/>
                <w:szCs w:val="22"/>
                <w:vertAlign w:val="subscript"/>
                <w:lang w:val="en-US" w:eastAsia="en-US"/>
              </w:rPr>
              <w:t>0</w:t>
            </w:r>
            <w:r w:rsidRPr="009F4DA1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 xml:space="preserve"> (R</w:t>
            </w:r>
            <w:r w:rsidRPr="009F4DA1">
              <w:rPr>
                <w:b/>
                <w:bCs/>
                <w:color w:val="000000"/>
                <w:sz w:val="22"/>
                <w:szCs w:val="22"/>
                <w:vertAlign w:val="superscript"/>
                <w:lang w:val="en-US" w:eastAsia="en-US"/>
              </w:rPr>
              <w:t>2</w:t>
            </w:r>
            <w:r w:rsidRPr="009F4DA1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 xml:space="preserve"> = 0.54; P &lt; 0.001; n = 49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  <w:tr w:rsidR="00602BC4" w:rsidRPr="009F4DA1" w:rsidTr="00602BC4">
        <w:trPr>
          <w:trHeight w:val="30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log whole lept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0.38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2.1 ± 1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0.15</w:t>
            </w:r>
          </w:p>
        </w:tc>
      </w:tr>
      <w:tr w:rsidR="00602BC4" w:rsidRPr="009F4DA1" w:rsidTr="00602BC4">
        <w:trPr>
          <w:trHeight w:val="30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log leptin recepto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0.07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-0.39 ± 0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0.006</w:t>
            </w:r>
          </w:p>
        </w:tc>
      </w:tr>
      <w:tr w:rsidR="00602BC4" w:rsidRPr="009F4DA1" w:rsidTr="00602BC4">
        <w:trPr>
          <w:trHeight w:val="30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 xml:space="preserve">log </w:t>
            </w:r>
            <w:proofErr w:type="spellStart"/>
            <w:r w:rsidRPr="009F4DA1">
              <w:rPr>
                <w:color w:val="000000"/>
                <w:sz w:val="22"/>
                <w:szCs w:val="22"/>
                <w:lang w:val="en-US" w:eastAsia="en-US"/>
              </w:rPr>
              <w:t>biolepti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0.044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0.22 ± 0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0.053</w:t>
            </w:r>
          </w:p>
        </w:tc>
      </w:tr>
      <w:tr w:rsidR="00602BC4" w:rsidRPr="009F4DA1" w:rsidTr="00602BC4">
        <w:trPr>
          <w:trHeight w:val="30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log HbA1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0.02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-1.8 ± 1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0.217</w:t>
            </w:r>
          </w:p>
        </w:tc>
      </w:tr>
      <w:tr w:rsidR="00602BC4" w:rsidRPr="009F4DA1" w:rsidTr="00602BC4">
        <w:trPr>
          <w:trHeight w:val="30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9F4DA1">
              <w:rPr>
                <w:color w:val="000000"/>
                <w:sz w:val="22"/>
                <w:szCs w:val="22"/>
                <w:lang w:val="en-US" w:eastAsia="en-US"/>
              </w:rPr>
              <w:t>lBMI</w:t>
            </w:r>
            <w:proofErr w:type="spellEnd"/>
            <w:r w:rsidRPr="009F4DA1">
              <w:rPr>
                <w:color w:val="000000"/>
                <w:sz w:val="22"/>
                <w:szCs w:val="22"/>
                <w:lang w:val="en-US" w:eastAsia="en-US"/>
              </w:rPr>
              <w:t xml:space="preserve"> S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0.01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0.13 ± 0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0.226</w:t>
            </w:r>
          </w:p>
        </w:tc>
      </w:tr>
      <w:tr w:rsidR="00602BC4" w:rsidRPr="007027BF" w:rsidTr="00602BC4">
        <w:trPr>
          <w:trHeight w:val="81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2BC4" w:rsidRPr="009F4DA1" w:rsidRDefault="00602BC4" w:rsidP="00602BC4">
            <w:pPr>
              <w:suppressAutoHyphens w:val="0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Dependent variable: log INS</w:t>
            </w:r>
            <w:r w:rsidRPr="009F4DA1">
              <w:rPr>
                <w:b/>
                <w:bCs/>
                <w:color w:val="000000"/>
                <w:sz w:val="22"/>
                <w:szCs w:val="22"/>
                <w:vertAlign w:val="subscript"/>
                <w:lang w:val="en-US" w:eastAsia="en-US"/>
              </w:rPr>
              <w:t>120</w:t>
            </w:r>
            <w:r w:rsidRPr="009F4DA1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 xml:space="preserve"> (R</w:t>
            </w:r>
            <w:r w:rsidRPr="009F4DA1">
              <w:rPr>
                <w:b/>
                <w:bCs/>
                <w:color w:val="000000"/>
                <w:sz w:val="22"/>
                <w:szCs w:val="22"/>
                <w:vertAlign w:val="superscript"/>
                <w:lang w:val="en-US" w:eastAsia="en-US"/>
              </w:rPr>
              <w:t>2</w:t>
            </w:r>
            <w:r w:rsidRPr="009F4DA1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 xml:space="preserve"> = 0.21; P = 0.004; n = 49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  <w:tr w:rsidR="00602BC4" w:rsidRPr="009F4DA1" w:rsidTr="00602BC4">
        <w:trPr>
          <w:trHeight w:val="30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log leptin recepto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0.13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-0.31 ± 0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0.023</w:t>
            </w:r>
          </w:p>
        </w:tc>
      </w:tr>
      <w:tr w:rsidR="00602BC4" w:rsidRPr="009F4DA1" w:rsidTr="00602BC4">
        <w:trPr>
          <w:trHeight w:val="30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log HbA1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0.08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0.29 ± 0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0.035</w:t>
            </w:r>
          </w:p>
        </w:tc>
      </w:tr>
      <w:tr w:rsidR="00602BC4" w:rsidRPr="007027BF" w:rsidTr="00602BC4">
        <w:trPr>
          <w:trHeight w:val="81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2BC4" w:rsidRPr="009F4DA1" w:rsidRDefault="00602BC4" w:rsidP="00602BC4">
            <w:pPr>
              <w:suppressAutoHyphens w:val="0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Dependent variable: log INS</w:t>
            </w:r>
            <w:r w:rsidRPr="009F4DA1">
              <w:rPr>
                <w:b/>
                <w:bCs/>
                <w:color w:val="000000"/>
                <w:sz w:val="22"/>
                <w:szCs w:val="22"/>
                <w:vertAlign w:val="subscript"/>
                <w:lang w:val="en-US" w:eastAsia="en-US"/>
              </w:rPr>
              <w:t xml:space="preserve">MAX </w:t>
            </w:r>
            <w:r w:rsidRPr="009F4DA1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(R</w:t>
            </w:r>
            <w:r w:rsidRPr="009F4DA1">
              <w:rPr>
                <w:b/>
                <w:bCs/>
                <w:color w:val="000000"/>
                <w:sz w:val="22"/>
                <w:szCs w:val="22"/>
                <w:vertAlign w:val="superscript"/>
                <w:lang w:val="en-US" w:eastAsia="en-US"/>
              </w:rPr>
              <w:t>2</w:t>
            </w:r>
            <w:r w:rsidRPr="009F4DA1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 xml:space="preserve"> = 0.32; P = 0.001; n = 49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  <w:tr w:rsidR="00602BC4" w:rsidRPr="009F4DA1" w:rsidTr="00602BC4">
        <w:trPr>
          <w:trHeight w:val="30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 xml:space="preserve">log </w:t>
            </w:r>
            <w:proofErr w:type="spellStart"/>
            <w:r w:rsidRPr="009F4DA1">
              <w:rPr>
                <w:color w:val="000000"/>
                <w:sz w:val="22"/>
                <w:szCs w:val="22"/>
                <w:lang w:val="en-US" w:eastAsia="en-US"/>
              </w:rPr>
              <w:t>biolepti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0.218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0.57 ± 0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0.007</w:t>
            </w:r>
          </w:p>
        </w:tc>
      </w:tr>
      <w:tr w:rsidR="00602BC4" w:rsidRPr="009F4DA1" w:rsidTr="00602BC4">
        <w:trPr>
          <w:trHeight w:val="30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BMI S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0.054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-0.27 ± 0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0.048</w:t>
            </w:r>
          </w:p>
        </w:tc>
      </w:tr>
      <w:tr w:rsidR="00602BC4" w:rsidRPr="009F4DA1" w:rsidTr="00602BC4">
        <w:trPr>
          <w:trHeight w:val="30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log leptin recepto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0.01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-0.27 ± 0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0.118</w:t>
            </w:r>
          </w:p>
        </w:tc>
      </w:tr>
      <w:tr w:rsidR="00602BC4" w:rsidRPr="009F4DA1" w:rsidTr="00602BC4">
        <w:trPr>
          <w:trHeight w:val="30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log a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0.03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-0.31 ± 0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0.148</w:t>
            </w:r>
          </w:p>
        </w:tc>
      </w:tr>
      <w:tr w:rsidR="00602BC4" w:rsidRPr="007027BF" w:rsidTr="00602BC4">
        <w:trPr>
          <w:trHeight w:val="57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2BC4" w:rsidRPr="009F4DA1" w:rsidRDefault="00602BC4" w:rsidP="00602BC4">
            <w:pPr>
              <w:suppressAutoHyphens w:val="0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 xml:space="preserve">Dependent variable: log </w:t>
            </w:r>
            <w:proofErr w:type="spellStart"/>
            <w:r w:rsidRPr="009F4DA1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oDI</w:t>
            </w:r>
            <w:proofErr w:type="spellEnd"/>
            <w:r w:rsidRPr="009F4DA1">
              <w:rPr>
                <w:b/>
                <w:bCs/>
                <w:color w:val="000000"/>
                <w:sz w:val="22"/>
                <w:szCs w:val="22"/>
                <w:vertAlign w:val="subscript"/>
                <w:lang w:val="en-US" w:eastAsia="en-US"/>
              </w:rPr>
              <w:t xml:space="preserve"> </w:t>
            </w:r>
            <w:r w:rsidRPr="009F4DA1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(R</w:t>
            </w:r>
            <w:r w:rsidRPr="009F4DA1">
              <w:rPr>
                <w:b/>
                <w:bCs/>
                <w:color w:val="000000"/>
                <w:sz w:val="22"/>
                <w:szCs w:val="22"/>
                <w:vertAlign w:val="superscript"/>
                <w:lang w:val="en-US" w:eastAsia="en-US"/>
              </w:rPr>
              <w:t>2</w:t>
            </w:r>
            <w:r w:rsidRPr="009F4DA1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 xml:space="preserve"> = 0.20; P = 0.006; n = 49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  <w:tr w:rsidR="00602BC4" w:rsidRPr="009F4DA1" w:rsidTr="00602BC4">
        <w:trPr>
          <w:trHeight w:val="30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 xml:space="preserve">log </w:t>
            </w:r>
            <w:proofErr w:type="spellStart"/>
            <w:r w:rsidRPr="009F4DA1">
              <w:rPr>
                <w:color w:val="000000"/>
                <w:sz w:val="22"/>
                <w:szCs w:val="22"/>
                <w:lang w:val="en-US" w:eastAsia="en-US"/>
              </w:rPr>
              <w:t>biolepti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0.17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0.45 ± 0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0.002</w:t>
            </w:r>
          </w:p>
        </w:tc>
      </w:tr>
      <w:tr w:rsidR="00602BC4" w:rsidRPr="009F4DA1" w:rsidTr="00602BC4">
        <w:trPr>
          <w:trHeight w:val="30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BMI S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0.02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-0.15 ± 0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0.274</w:t>
            </w:r>
          </w:p>
        </w:tc>
      </w:tr>
      <w:tr w:rsidR="00602BC4" w:rsidRPr="007027BF" w:rsidTr="00602BC4">
        <w:trPr>
          <w:trHeight w:val="81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2BC4" w:rsidRPr="009F4DA1" w:rsidRDefault="00602BC4" w:rsidP="00602BC4">
            <w:pPr>
              <w:suppressAutoHyphens w:val="0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Dependent variable: log AUC</w:t>
            </w:r>
            <w:r w:rsidRPr="009F4DA1">
              <w:rPr>
                <w:b/>
                <w:bCs/>
                <w:color w:val="000000"/>
                <w:sz w:val="22"/>
                <w:szCs w:val="22"/>
                <w:vertAlign w:val="subscript"/>
                <w:lang w:val="en-US" w:eastAsia="en-US"/>
              </w:rPr>
              <w:t>INS</w:t>
            </w:r>
            <w:r w:rsidRPr="009F4DA1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/AUC</w:t>
            </w:r>
            <w:r w:rsidRPr="009F4DA1">
              <w:rPr>
                <w:b/>
                <w:bCs/>
                <w:color w:val="000000"/>
                <w:sz w:val="22"/>
                <w:szCs w:val="22"/>
                <w:vertAlign w:val="subscript"/>
                <w:lang w:val="en-US" w:eastAsia="en-US"/>
              </w:rPr>
              <w:t xml:space="preserve">GLU </w:t>
            </w:r>
            <w:r w:rsidRPr="009F4DA1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(R</w:t>
            </w:r>
            <w:r w:rsidRPr="009F4DA1">
              <w:rPr>
                <w:b/>
                <w:bCs/>
                <w:color w:val="000000"/>
                <w:sz w:val="22"/>
                <w:szCs w:val="22"/>
                <w:vertAlign w:val="superscript"/>
                <w:lang w:val="en-US" w:eastAsia="en-US"/>
              </w:rPr>
              <w:t>2</w:t>
            </w:r>
            <w:r w:rsidRPr="009F4DA1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 xml:space="preserve"> = 0.32; P = 0.002; n = 49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  <w:tr w:rsidR="00602BC4" w:rsidRPr="009F4DA1" w:rsidTr="00602BC4">
        <w:trPr>
          <w:trHeight w:val="30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 xml:space="preserve">log </w:t>
            </w:r>
            <w:proofErr w:type="spellStart"/>
            <w:r w:rsidRPr="009F4DA1">
              <w:rPr>
                <w:color w:val="000000"/>
                <w:sz w:val="22"/>
                <w:szCs w:val="22"/>
                <w:lang w:val="en-US" w:eastAsia="en-US"/>
              </w:rPr>
              <w:t>biolepti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0.23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 xml:space="preserve">0.52 ± </w:t>
            </w:r>
            <w:r w:rsidRPr="009F4DA1">
              <w:rPr>
                <w:color w:val="000000"/>
                <w:sz w:val="22"/>
                <w:szCs w:val="22"/>
                <w:lang w:val="en-US" w:eastAsia="en-US"/>
              </w:rPr>
              <w:lastRenderedPageBreak/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lastRenderedPageBreak/>
              <w:t>0.014</w:t>
            </w:r>
          </w:p>
        </w:tc>
      </w:tr>
      <w:tr w:rsidR="00602BC4" w:rsidRPr="009F4DA1" w:rsidTr="00602BC4">
        <w:trPr>
          <w:trHeight w:val="30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lastRenderedPageBreak/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BMI S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0.04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-0.23 ± 0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0.082</w:t>
            </w:r>
          </w:p>
        </w:tc>
      </w:tr>
      <w:tr w:rsidR="00602BC4" w:rsidRPr="009F4DA1" w:rsidTr="00602BC4">
        <w:trPr>
          <w:trHeight w:val="30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log leptin recepto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0.02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-0.27 ± 0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0.127</w:t>
            </w:r>
          </w:p>
        </w:tc>
      </w:tr>
      <w:tr w:rsidR="00602BC4" w:rsidRPr="009F4DA1" w:rsidTr="00602BC4">
        <w:trPr>
          <w:trHeight w:val="30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log a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0.01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-0.22 ± 0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0.304</w:t>
            </w:r>
          </w:p>
        </w:tc>
      </w:tr>
      <w:tr w:rsidR="00602BC4" w:rsidRPr="007027BF" w:rsidTr="00602BC4">
        <w:trPr>
          <w:trHeight w:val="81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2BC4" w:rsidRPr="009F4DA1" w:rsidRDefault="00602BC4" w:rsidP="00602BC4">
            <w:pPr>
              <w:suppressAutoHyphens w:val="0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 xml:space="preserve">Dependent variable: log </w:t>
            </w:r>
            <w:r w:rsidR="009F4DA1" w:rsidRPr="009F4DA1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 xml:space="preserve">WBISI </w:t>
            </w:r>
            <w:r w:rsidRPr="009F4DA1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Matsuda</w:t>
            </w:r>
            <w:r w:rsidRPr="009F4DA1">
              <w:rPr>
                <w:b/>
                <w:bCs/>
                <w:color w:val="000000"/>
                <w:sz w:val="22"/>
                <w:szCs w:val="22"/>
                <w:vertAlign w:val="subscript"/>
                <w:lang w:val="en-US" w:eastAsia="en-US"/>
              </w:rPr>
              <w:t xml:space="preserve"> </w:t>
            </w:r>
            <w:r w:rsidRPr="009F4DA1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(R</w:t>
            </w:r>
            <w:r w:rsidRPr="009F4DA1">
              <w:rPr>
                <w:b/>
                <w:bCs/>
                <w:color w:val="000000"/>
                <w:sz w:val="22"/>
                <w:szCs w:val="22"/>
                <w:vertAlign w:val="superscript"/>
                <w:lang w:val="en-US" w:eastAsia="en-US"/>
              </w:rPr>
              <w:t>2</w:t>
            </w:r>
            <w:r w:rsidRPr="009F4DA1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 xml:space="preserve"> = 0.51; P &lt; 0.001; n = 49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  <w:tr w:rsidR="00602BC4" w:rsidRPr="009F4DA1" w:rsidTr="00602BC4">
        <w:trPr>
          <w:trHeight w:val="30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 xml:space="preserve">log </w:t>
            </w:r>
            <w:proofErr w:type="spellStart"/>
            <w:r w:rsidRPr="009F4DA1">
              <w:rPr>
                <w:color w:val="000000"/>
                <w:sz w:val="22"/>
                <w:szCs w:val="22"/>
                <w:lang w:val="en-US" w:eastAsia="en-US"/>
              </w:rPr>
              <w:t>biolepti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0.35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-0.36 ± 0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0.016</w:t>
            </w:r>
          </w:p>
        </w:tc>
      </w:tr>
      <w:tr w:rsidR="00602BC4" w:rsidRPr="009F4DA1" w:rsidTr="00602BC4">
        <w:trPr>
          <w:trHeight w:val="30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log leptin recepto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0.07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0.3 ± 0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0.034</w:t>
            </w:r>
          </w:p>
        </w:tc>
      </w:tr>
      <w:tr w:rsidR="00602BC4" w:rsidRPr="009F4DA1" w:rsidTr="00602BC4">
        <w:trPr>
          <w:trHeight w:val="30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log HbA1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0.04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-0.21 ± 0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0.072</w:t>
            </w:r>
          </w:p>
        </w:tc>
      </w:tr>
      <w:tr w:rsidR="00602BC4" w:rsidRPr="009F4DA1" w:rsidTr="00602BC4">
        <w:trPr>
          <w:trHeight w:val="30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se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0.01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-0.13 ± 0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0.231</w:t>
            </w:r>
          </w:p>
        </w:tc>
      </w:tr>
      <w:tr w:rsidR="00602BC4" w:rsidRPr="009F4DA1" w:rsidTr="00602BC4">
        <w:trPr>
          <w:trHeight w:val="30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BMI S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0.01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0.13 ± 0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C4" w:rsidRPr="009F4DA1" w:rsidRDefault="00602BC4" w:rsidP="00602BC4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F4DA1">
              <w:rPr>
                <w:color w:val="000000"/>
                <w:sz w:val="22"/>
                <w:szCs w:val="22"/>
                <w:lang w:val="en-US" w:eastAsia="en-US"/>
              </w:rPr>
              <w:t>0.262</w:t>
            </w:r>
          </w:p>
        </w:tc>
      </w:tr>
    </w:tbl>
    <w:p w:rsidR="00602BC4" w:rsidRPr="009F4DA1" w:rsidRDefault="00602BC4" w:rsidP="00602BC4">
      <w:pPr>
        <w:jc w:val="both"/>
        <w:rPr>
          <w:sz w:val="22"/>
          <w:szCs w:val="22"/>
          <w:lang w:val="en-US"/>
        </w:rPr>
      </w:pPr>
    </w:p>
    <w:p w:rsidR="00A07A62" w:rsidRPr="009F4DA1" w:rsidRDefault="00A07A62" w:rsidP="00A07A62">
      <w:pPr>
        <w:jc w:val="both"/>
        <w:rPr>
          <w:b/>
          <w:bCs/>
          <w:sz w:val="22"/>
          <w:szCs w:val="22"/>
          <w:lang w:val="en-US"/>
        </w:rPr>
      </w:pPr>
      <w:r w:rsidRPr="009F4DA1">
        <w:rPr>
          <w:sz w:val="22"/>
          <w:szCs w:val="22"/>
          <w:lang w:val="en-US"/>
        </w:rPr>
        <w:t>The significant correlations (p&lt;0.05) are marked in bold. Abbreviations: fasting serum insulin (logINS</w:t>
      </w:r>
      <w:r w:rsidRPr="009F4DA1">
        <w:rPr>
          <w:sz w:val="22"/>
          <w:szCs w:val="22"/>
          <w:vertAlign w:val="subscript"/>
          <w:lang w:val="en-US"/>
        </w:rPr>
        <w:t>0</w:t>
      </w:r>
      <w:r w:rsidRPr="009F4DA1">
        <w:rPr>
          <w:sz w:val="22"/>
          <w:szCs w:val="22"/>
          <w:lang w:val="en-US"/>
        </w:rPr>
        <w:t>); HOMA-IR (log HOMA-IR); QUICKI (log QUICKI); free fatty acids insulin sensitivity index (log ISI-FFA); C-peptide and fasting glucose ratio (log CP/GLU); 120-minute values of insulin during a 75g oral glucose-tolerance test (logINS</w:t>
      </w:r>
      <w:r w:rsidRPr="009F4DA1">
        <w:rPr>
          <w:sz w:val="22"/>
          <w:szCs w:val="22"/>
          <w:vertAlign w:val="subscript"/>
          <w:lang w:val="en-US"/>
        </w:rPr>
        <w:t>120</w:t>
      </w:r>
      <w:r w:rsidRPr="009F4DA1">
        <w:rPr>
          <w:sz w:val="22"/>
          <w:szCs w:val="22"/>
          <w:lang w:val="en-US"/>
        </w:rPr>
        <w:t>); peak insulin levels during a 75g oral glucose-tolerance test (log INS</w:t>
      </w:r>
      <w:r w:rsidRPr="009F4DA1">
        <w:rPr>
          <w:sz w:val="22"/>
          <w:szCs w:val="22"/>
          <w:vertAlign w:val="subscript"/>
          <w:lang w:val="en-US"/>
        </w:rPr>
        <w:t>MAX</w:t>
      </w:r>
      <w:r w:rsidRPr="009F4DA1">
        <w:rPr>
          <w:sz w:val="22"/>
          <w:szCs w:val="22"/>
          <w:lang w:val="en-US"/>
        </w:rPr>
        <w:t xml:space="preserve">); oral disposition index (log </w:t>
      </w:r>
      <w:proofErr w:type="spellStart"/>
      <w:r w:rsidRPr="009F4DA1">
        <w:rPr>
          <w:sz w:val="22"/>
          <w:szCs w:val="22"/>
          <w:lang w:val="en-US"/>
        </w:rPr>
        <w:t>oDI</w:t>
      </w:r>
      <w:proofErr w:type="spellEnd"/>
      <w:r w:rsidRPr="009F4DA1">
        <w:rPr>
          <w:sz w:val="22"/>
          <w:szCs w:val="22"/>
          <w:lang w:val="en-US"/>
        </w:rPr>
        <w:t>); ration of areas under the curve for insulin and glucose levels during a 75g oral glucose-tolerance test (log AUC</w:t>
      </w:r>
      <w:r w:rsidRPr="009F4DA1">
        <w:rPr>
          <w:sz w:val="22"/>
          <w:szCs w:val="22"/>
          <w:vertAlign w:val="subscript"/>
          <w:lang w:val="en-US"/>
        </w:rPr>
        <w:t>INS/</w:t>
      </w:r>
      <w:r w:rsidRPr="009F4DA1">
        <w:rPr>
          <w:sz w:val="22"/>
          <w:szCs w:val="22"/>
          <w:lang w:val="en-US"/>
        </w:rPr>
        <w:t>AUC</w:t>
      </w:r>
      <w:r w:rsidRPr="009F4DA1">
        <w:rPr>
          <w:sz w:val="22"/>
          <w:szCs w:val="22"/>
          <w:vertAlign w:val="subscript"/>
          <w:lang w:val="en-US"/>
        </w:rPr>
        <w:t>GLU</w:t>
      </w:r>
      <w:r w:rsidRPr="009F4DA1">
        <w:rPr>
          <w:sz w:val="22"/>
          <w:szCs w:val="22"/>
          <w:lang w:val="en-US"/>
        </w:rPr>
        <w:t xml:space="preserve">); whole body insulin sensitivity index (log </w:t>
      </w:r>
      <w:r w:rsidR="009F4DA1" w:rsidRPr="009F4DA1">
        <w:rPr>
          <w:sz w:val="22"/>
          <w:szCs w:val="22"/>
          <w:lang w:val="en-US"/>
        </w:rPr>
        <w:t xml:space="preserve">WBISI </w:t>
      </w:r>
      <w:r w:rsidRPr="009F4DA1">
        <w:rPr>
          <w:sz w:val="22"/>
          <w:szCs w:val="22"/>
          <w:lang w:val="en-US"/>
        </w:rPr>
        <w:t xml:space="preserve">Matsuda). </w:t>
      </w:r>
    </w:p>
    <w:p w:rsidR="00602BC4" w:rsidRPr="009F4DA1" w:rsidRDefault="00602BC4" w:rsidP="00A07A62">
      <w:pPr>
        <w:suppressAutoHyphens w:val="0"/>
        <w:rPr>
          <w:b/>
          <w:sz w:val="22"/>
          <w:szCs w:val="22"/>
          <w:lang w:val="en-US"/>
        </w:rPr>
      </w:pPr>
    </w:p>
    <w:p w:rsidR="00602BC4" w:rsidRPr="009F4DA1" w:rsidRDefault="00602BC4" w:rsidP="00A07A62">
      <w:pPr>
        <w:suppressAutoHyphens w:val="0"/>
        <w:rPr>
          <w:b/>
          <w:sz w:val="22"/>
          <w:szCs w:val="22"/>
          <w:lang w:val="en-US"/>
        </w:rPr>
      </w:pPr>
    </w:p>
    <w:p w:rsidR="00C90654" w:rsidRDefault="00C90654">
      <w:pPr>
        <w:rPr>
          <w:b/>
          <w:lang w:val="en-US"/>
        </w:rPr>
      </w:pPr>
    </w:p>
    <w:p w:rsidR="00C90654" w:rsidRDefault="00C90654">
      <w:pPr>
        <w:rPr>
          <w:b/>
          <w:lang w:val="en-US"/>
        </w:rPr>
      </w:pPr>
    </w:p>
    <w:p w:rsidR="00C90654" w:rsidRDefault="00C90654">
      <w:pPr>
        <w:rPr>
          <w:b/>
          <w:lang w:val="en-US"/>
        </w:rPr>
      </w:pPr>
    </w:p>
    <w:p w:rsidR="00C90654" w:rsidRDefault="00C90654">
      <w:pPr>
        <w:rPr>
          <w:b/>
          <w:lang w:val="en-US"/>
        </w:rPr>
      </w:pPr>
    </w:p>
    <w:p w:rsidR="00C90654" w:rsidRDefault="00C90654">
      <w:pPr>
        <w:rPr>
          <w:b/>
          <w:lang w:val="en-US"/>
        </w:rPr>
      </w:pPr>
    </w:p>
    <w:p w:rsidR="00C90654" w:rsidRDefault="00C90654">
      <w:pPr>
        <w:rPr>
          <w:b/>
          <w:lang w:val="en-US"/>
        </w:rPr>
      </w:pPr>
    </w:p>
    <w:p w:rsidR="00C90654" w:rsidRDefault="00C90654">
      <w:pPr>
        <w:rPr>
          <w:b/>
          <w:lang w:val="en-US"/>
        </w:rPr>
      </w:pPr>
    </w:p>
    <w:p w:rsidR="00C90654" w:rsidRDefault="00C90654">
      <w:pPr>
        <w:rPr>
          <w:b/>
          <w:lang w:val="en-US"/>
        </w:rPr>
      </w:pPr>
    </w:p>
    <w:p w:rsidR="00C90654" w:rsidRDefault="00C90654">
      <w:pPr>
        <w:rPr>
          <w:b/>
          <w:lang w:val="en-US"/>
        </w:rPr>
      </w:pPr>
    </w:p>
    <w:p w:rsidR="00C90654" w:rsidRDefault="00C90654">
      <w:pPr>
        <w:rPr>
          <w:b/>
          <w:lang w:val="en-US"/>
        </w:rPr>
      </w:pPr>
    </w:p>
    <w:p w:rsidR="00C90654" w:rsidRDefault="00C90654">
      <w:pPr>
        <w:rPr>
          <w:b/>
          <w:lang w:val="en-US"/>
        </w:rPr>
      </w:pPr>
    </w:p>
    <w:p w:rsidR="00C90654" w:rsidRDefault="00C90654">
      <w:pPr>
        <w:rPr>
          <w:b/>
          <w:lang w:val="en-US"/>
        </w:rPr>
      </w:pPr>
    </w:p>
    <w:p w:rsidR="00C90654" w:rsidRDefault="00C90654">
      <w:pPr>
        <w:rPr>
          <w:b/>
          <w:lang w:val="en-US"/>
        </w:rPr>
      </w:pPr>
    </w:p>
    <w:p w:rsidR="00C90654" w:rsidRDefault="00C90654">
      <w:pPr>
        <w:rPr>
          <w:b/>
          <w:lang w:val="en-US"/>
        </w:rPr>
      </w:pPr>
    </w:p>
    <w:p w:rsidR="00C90654" w:rsidRDefault="00C90654">
      <w:pPr>
        <w:rPr>
          <w:b/>
          <w:lang w:val="en-US"/>
        </w:rPr>
      </w:pPr>
    </w:p>
    <w:p w:rsidR="00C90654" w:rsidRDefault="00C90654">
      <w:pPr>
        <w:rPr>
          <w:b/>
          <w:lang w:val="en-US"/>
        </w:rPr>
      </w:pPr>
    </w:p>
    <w:p w:rsidR="00C90654" w:rsidRDefault="00C90654">
      <w:pPr>
        <w:rPr>
          <w:b/>
          <w:lang w:val="en-US"/>
        </w:rPr>
      </w:pPr>
    </w:p>
    <w:p w:rsidR="00C90654" w:rsidRDefault="00C90654">
      <w:pPr>
        <w:rPr>
          <w:b/>
          <w:lang w:val="en-US"/>
        </w:rPr>
      </w:pPr>
    </w:p>
    <w:p w:rsidR="00C90654" w:rsidDel="007027BF" w:rsidRDefault="00C90654">
      <w:pPr>
        <w:rPr>
          <w:del w:id="176" w:author="Stanik, Juraj" w:date="2017-05-15T13:29:00Z"/>
          <w:b/>
          <w:lang w:val="en-US"/>
        </w:rPr>
      </w:pPr>
    </w:p>
    <w:p w:rsidR="00A07A62" w:rsidDel="007027BF" w:rsidRDefault="00EB37F2">
      <w:pPr>
        <w:rPr>
          <w:del w:id="177" w:author="Stanik, Juraj" w:date="2017-05-15T13:29:00Z"/>
          <w:lang w:val="en-US"/>
        </w:rPr>
      </w:pPr>
      <w:del w:id="178" w:author="Stanik, Juraj" w:date="2017-05-15T13:29:00Z">
        <w:r w:rsidRPr="00C90654" w:rsidDel="007027BF">
          <w:rPr>
            <w:b/>
            <w:lang w:val="en-US"/>
          </w:rPr>
          <w:delText xml:space="preserve">S1 Fig. Association of bioactive and immunoreactive leptin levels with fasting serum insulin. </w:delText>
        </w:r>
        <w:r w:rsidRPr="00EB37F2" w:rsidDel="007027BF">
          <w:rPr>
            <w:lang w:val="en-US"/>
          </w:rPr>
          <w:delText>Empty black icons symbolize bioactive leptin , and empty grey icons immunoreactive leptin  levels, respectively.</w:delText>
        </w:r>
      </w:del>
    </w:p>
    <w:p w:rsidR="00EB37F2" w:rsidDel="007027BF" w:rsidRDefault="00EB37F2">
      <w:pPr>
        <w:rPr>
          <w:del w:id="179" w:author="Stanik, Juraj" w:date="2017-05-15T13:29:00Z"/>
          <w:lang w:val="en-US"/>
        </w:rPr>
      </w:pPr>
    </w:p>
    <w:p w:rsidR="00EB37F2" w:rsidRPr="00C90654" w:rsidRDefault="00EB37F2">
      <w:pPr>
        <w:rPr>
          <w:b/>
          <w:lang w:val="en-US"/>
        </w:rPr>
      </w:pPr>
      <w:del w:id="180" w:author="Stanik, Juraj" w:date="2017-05-15T13:29:00Z">
        <w:r w:rsidDel="007027BF">
          <w:object w:dxaOrig="9361" w:dyaOrig="7021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i1025" type="#_x0000_t75" style="width:468pt;height:351pt" o:ole="">
              <v:imagedata r:id="rId5" o:title=""/>
            </v:shape>
            <o:OLEObject Type="Embed" ProgID="STATISTICA.Grafik" ShapeID="_x0000_i1025" DrawAspect="Content" ObjectID="_1556360169" r:id="rId6">
              <o:FieldCodes>\s</o:FieldCodes>
            </o:OLEObject>
          </w:object>
        </w:r>
      </w:del>
    </w:p>
    <w:sectPr w:rsidR="00EB37F2" w:rsidRPr="00C90654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25FB"/>
    <w:rsid w:val="00147A53"/>
    <w:rsid w:val="002D152F"/>
    <w:rsid w:val="002E434E"/>
    <w:rsid w:val="003D4225"/>
    <w:rsid w:val="005427A3"/>
    <w:rsid w:val="005B4CC6"/>
    <w:rsid w:val="00602BC4"/>
    <w:rsid w:val="007027BF"/>
    <w:rsid w:val="007432D3"/>
    <w:rsid w:val="007F13CF"/>
    <w:rsid w:val="00835955"/>
    <w:rsid w:val="008B713F"/>
    <w:rsid w:val="00945E60"/>
    <w:rsid w:val="009E6CDA"/>
    <w:rsid w:val="009F4DA1"/>
    <w:rsid w:val="00A07A62"/>
    <w:rsid w:val="00A41E23"/>
    <w:rsid w:val="00C57433"/>
    <w:rsid w:val="00C90654"/>
    <w:rsid w:val="00DD356B"/>
    <w:rsid w:val="00DF25FB"/>
    <w:rsid w:val="00E9183A"/>
    <w:rsid w:val="00EB37F2"/>
    <w:rsid w:val="00F03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432D3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57433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57433"/>
    <w:rPr>
      <w:rFonts w:ascii="Tahoma" w:eastAsia="Times New Roman" w:hAnsi="Tahoma" w:cs="Tahoma"/>
      <w:sz w:val="16"/>
      <w:szCs w:val="16"/>
      <w:lang w:val="de-DE" w:eastAsia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432D3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57433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57433"/>
    <w:rPr>
      <w:rFonts w:ascii="Tahoma" w:eastAsia="Times New Roman" w:hAnsi="Tahoma" w:cs="Tahoma"/>
      <w:sz w:val="16"/>
      <w:szCs w:val="16"/>
      <w:lang w:val="de-DE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154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4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42</Words>
  <Characters>4235</Characters>
  <Application>Microsoft Office Word</Application>
  <DocSecurity>0</DocSecurity>
  <Lines>35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49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nik, Juraj</dc:creator>
  <cp:lastModifiedBy>Stanik, Juraj</cp:lastModifiedBy>
  <cp:revision>3</cp:revision>
  <dcterms:created xsi:type="dcterms:W3CDTF">2017-05-15T11:27:00Z</dcterms:created>
  <dcterms:modified xsi:type="dcterms:W3CDTF">2017-05-15T11:30:00Z</dcterms:modified>
</cp:coreProperties>
</file>